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50E1C" w:rsidRDefault="00654E8F" w:rsidP="0001436A">
      <w:pPr>
        <w:pStyle w:val="SupplementaryMaterial"/>
        <w:rPr>
          <w:b w:val="0"/>
        </w:rPr>
      </w:pPr>
      <w:r w:rsidRPr="00D50E1C">
        <w:t>Supplementary Material</w:t>
      </w:r>
    </w:p>
    <w:p w14:paraId="1AEB1770" w14:textId="77777777" w:rsidR="001336A0" w:rsidRPr="00D50E1C" w:rsidRDefault="001336A0" w:rsidP="001336A0">
      <w:pPr>
        <w:pStyle w:val="Tabletitle"/>
        <w:spacing w:before="0" w:line="240" w:lineRule="auto"/>
        <w:rPr>
          <w:rFonts w:eastAsiaTheme="minorHAnsi" w:cstheme="minorBidi"/>
          <w:lang w:val="en-US" w:eastAsia="en-US"/>
        </w:rPr>
      </w:pPr>
      <w:r w:rsidRPr="00D50E1C">
        <w:rPr>
          <w:b/>
          <w:bCs/>
        </w:rPr>
        <w:t xml:space="preserve">Table S1. </w:t>
      </w:r>
      <w:r w:rsidRPr="00D50E1C">
        <w:rPr>
          <w:rFonts w:eastAsiaTheme="minorHAnsi" w:cstheme="minorBidi"/>
          <w:lang w:val="en-US" w:eastAsia="en-US"/>
        </w:rPr>
        <w:t>Discrimination and Difficulty Parameters (IRT) and Proportion of Correct Responses for the Items Pertaining to Forms A and B of the Instrument (Robust Maximum Likelihood Estimation – Mplus Syntax)</w:t>
      </w:r>
    </w:p>
    <w:tbl>
      <w:tblPr>
        <w:tblW w:w="8579" w:type="dxa"/>
        <w:tblInd w:w="93" w:type="dxa"/>
        <w:tblLook w:val="04A0" w:firstRow="1" w:lastRow="0" w:firstColumn="1" w:lastColumn="0" w:noHBand="0" w:noVBand="1"/>
      </w:tblPr>
      <w:tblGrid>
        <w:gridCol w:w="777"/>
        <w:gridCol w:w="723"/>
        <w:gridCol w:w="756"/>
        <w:gridCol w:w="956"/>
        <w:gridCol w:w="996"/>
        <w:gridCol w:w="1116"/>
        <w:gridCol w:w="1056"/>
        <w:gridCol w:w="923"/>
        <w:gridCol w:w="1276"/>
      </w:tblGrid>
      <w:tr w:rsidR="00D50E1C" w:rsidRPr="00D50E1C" w14:paraId="23E3BB16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D5B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Ite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AB164" w14:textId="77777777" w:rsidR="001336A0" w:rsidRPr="00D50E1C" w:rsidRDefault="001336A0" w:rsidP="00B43E27">
            <w:pPr>
              <w:spacing w:before="0" w:after="0"/>
              <w:jc w:val="center"/>
              <w:rPr>
                <w:iCs/>
              </w:rPr>
            </w:pPr>
            <w:r w:rsidRPr="00D50E1C">
              <w:rPr>
                <w:iCs/>
              </w:rPr>
              <w:t>Typ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C41B3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rPr>
                <w:i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55480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rPr>
                <w:i/>
              </w:rPr>
              <w:t>a</w:t>
            </w:r>
            <w:r w:rsidRPr="00D50E1C">
              <w:t xml:space="preserve"> (SE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B8103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rPr>
                <w:i/>
              </w:rPr>
              <w:t>b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534DF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rPr>
                <w:i/>
              </w:rPr>
              <w:t xml:space="preserve">b </w:t>
            </w:r>
            <w:r w:rsidRPr="00D50E1C">
              <w:t xml:space="preserve">(SE)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224B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Estimat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663B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E(S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CD71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Proportion</w:t>
            </w:r>
          </w:p>
        </w:tc>
      </w:tr>
      <w:tr w:rsidR="00D50E1C" w:rsidRPr="00D50E1C" w14:paraId="2B3C753D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03E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DB5E4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ADD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53DF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5E23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3.6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995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0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7E2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9F54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B81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69</w:t>
            </w:r>
          </w:p>
        </w:tc>
      </w:tr>
      <w:tr w:rsidR="00D50E1C" w:rsidRPr="00D50E1C" w14:paraId="5069C401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71D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9D0B7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C771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92E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ECC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3.5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887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4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541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6B5F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A70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46</w:t>
            </w:r>
          </w:p>
        </w:tc>
      </w:tr>
      <w:tr w:rsidR="00D50E1C" w:rsidRPr="00D50E1C" w14:paraId="27C0F44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30C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08468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5E6B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774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262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2.6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7737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1.8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DA3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6F3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2E6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01</w:t>
            </w:r>
          </w:p>
        </w:tc>
      </w:tr>
      <w:tr w:rsidR="00D50E1C" w:rsidRPr="00D50E1C" w14:paraId="3D4E60C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F1C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EB2482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73EF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423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5D2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0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10EC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04E5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B4BF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C23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14</w:t>
            </w:r>
          </w:p>
        </w:tc>
      </w:tr>
      <w:tr w:rsidR="00D50E1C" w:rsidRPr="00D50E1C" w14:paraId="4DB5943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1C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5C48AC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C74B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7915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804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2.4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D0CC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0CD7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3D7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6D7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24</w:t>
            </w:r>
          </w:p>
        </w:tc>
      </w:tr>
      <w:tr w:rsidR="00D50E1C" w:rsidRPr="00D50E1C" w14:paraId="695210F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E29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875B36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0CD5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4DC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A63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4.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F3F4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5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C890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78E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5D8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15</w:t>
            </w:r>
          </w:p>
        </w:tc>
      </w:tr>
      <w:tr w:rsidR="00D50E1C" w:rsidRPr="00D50E1C" w14:paraId="7FCFF0B8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609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51FB6C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CB4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23D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2956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1.3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B3CA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2CC8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C31A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A984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76</w:t>
            </w:r>
          </w:p>
        </w:tc>
      </w:tr>
      <w:tr w:rsidR="00D50E1C" w:rsidRPr="00D50E1C" w14:paraId="707D55D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D6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D2D17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B5B1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1468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CBC4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9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0ECC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966F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DA3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2FB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39</w:t>
            </w:r>
          </w:p>
        </w:tc>
      </w:tr>
      <w:tr w:rsidR="00D50E1C" w:rsidRPr="00D50E1C" w14:paraId="174BC531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366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8314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47A0E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F385A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5BD83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82DA2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7BCA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0DD64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2E3D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13</w:t>
            </w:r>
          </w:p>
        </w:tc>
      </w:tr>
      <w:tr w:rsidR="00D50E1C" w:rsidRPr="00D50E1C" w14:paraId="088FB509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959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1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04CF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5DB5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3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7CDEF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8195D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13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5D840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A02D7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FBCA1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111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14</w:t>
            </w:r>
          </w:p>
        </w:tc>
      </w:tr>
      <w:tr w:rsidR="00D50E1C" w:rsidRPr="00D50E1C" w14:paraId="775F08BD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77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F7993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EE0A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C32B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7E9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8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ACA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6E3F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4CF1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034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68</w:t>
            </w:r>
          </w:p>
        </w:tc>
      </w:tr>
      <w:tr w:rsidR="00D50E1C" w:rsidRPr="00D50E1C" w14:paraId="46294EEC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DF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3F3984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5A81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911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A49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5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E76D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209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74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0EE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09</w:t>
            </w:r>
          </w:p>
        </w:tc>
      </w:tr>
      <w:tr w:rsidR="00D50E1C" w:rsidRPr="00D50E1C" w14:paraId="2571B6C7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8FD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B2B4E3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A50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3DA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25B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1.4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1B0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8A5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892B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DE1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70</w:t>
            </w:r>
          </w:p>
        </w:tc>
      </w:tr>
      <w:tr w:rsidR="00D50E1C" w:rsidRPr="00D50E1C" w14:paraId="79FB21C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C06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14A9CD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F95C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03F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F845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6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57E8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421B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D478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250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08</w:t>
            </w:r>
          </w:p>
        </w:tc>
      </w:tr>
      <w:tr w:rsidR="00D50E1C" w:rsidRPr="00D50E1C" w14:paraId="73410462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2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1175A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52D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3495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67C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6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D03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FFF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4840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DF7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90</w:t>
            </w:r>
          </w:p>
        </w:tc>
      </w:tr>
      <w:tr w:rsidR="00D50E1C" w:rsidRPr="00D50E1C" w14:paraId="245C7DFC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19F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BBD87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8FF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DD41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D368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2.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225F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7932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4326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D817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62</w:t>
            </w:r>
          </w:p>
        </w:tc>
      </w:tr>
      <w:tr w:rsidR="00D50E1C" w:rsidRPr="00D50E1C" w14:paraId="6591EEB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F89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A2ED7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B8BB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C0E3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A8EA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7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E7BF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DB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D60B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435D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20</w:t>
            </w:r>
          </w:p>
        </w:tc>
      </w:tr>
      <w:tr w:rsidR="00D50E1C" w:rsidRPr="00D50E1C" w14:paraId="45B3D3E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CCA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D7CE52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0BB0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C08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EC63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2.8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7733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BDE2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6112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D0B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13</w:t>
            </w:r>
          </w:p>
        </w:tc>
      </w:tr>
      <w:tr w:rsidR="00D50E1C" w:rsidRPr="00D50E1C" w14:paraId="2644B69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3D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1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4B6F1B4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0075A9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78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3CEF2E5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3ED1025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06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7352AC6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45ACB02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0CEDAB3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D626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0</w:t>
            </w:r>
          </w:p>
        </w:tc>
      </w:tr>
      <w:tr w:rsidR="00D50E1C" w:rsidRPr="00D50E1C" w14:paraId="4C40EF3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DF9B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2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22ED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CC830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BFDA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CF0CD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9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2D7DA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3999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C8616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E708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15</w:t>
            </w:r>
          </w:p>
        </w:tc>
      </w:tr>
      <w:tr w:rsidR="00D50E1C" w:rsidRPr="00D50E1C" w14:paraId="2A9FC34D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20C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2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</w:tcPr>
          <w:p w14:paraId="622214F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LI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8A2B8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7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B3D86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4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82519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65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80199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61AD1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9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3AF86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8F44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22</w:t>
            </w:r>
          </w:p>
        </w:tc>
      </w:tr>
      <w:tr w:rsidR="00D50E1C" w:rsidRPr="00D50E1C" w14:paraId="4FFBE1B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85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2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73F6CAB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DCC047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8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76D4C47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5B81E4A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04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212D587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63A8CFB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3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5E354F3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C992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07</w:t>
            </w:r>
          </w:p>
        </w:tc>
      </w:tr>
      <w:tr w:rsidR="00D50E1C" w:rsidRPr="00D50E1C" w14:paraId="1C53C2E0" w14:textId="77777777" w:rsidTr="00EA1920">
        <w:trPr>
          <w:trHeight w:val="300"/>
        </w:trPr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984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23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03F38B4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31329C8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08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bottom"/>
          </w:tcPr>
          <w:p w14:paraId="7DAAAA7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98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bottom"/>
          </w:tcPr>
          <w:p w14:paraId="1759D05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0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bottom"/>
          </w:tcPr>
          <w:p w14:paraId="6B9AC6C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95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bottom"/>
          </w:tcPr>
          <w:p w14:paraId="2BC81E4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36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bottom"/>
          </w:tcPr>
          <w:p w14:paraId="373E51F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AE0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97</w:t>
            </w:r>
          </w:p>
        </w:tc>
      </w:tr>
      <w:tr w:rsidR="00D50E1C" w:rsidRPr="00D50E1C" w14:paraId="2A654D28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CDF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5628B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5E5F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8ED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AC53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78.5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87E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6240.8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76AB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8DC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0EB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5</w:t>
            </w:r>
          </w:p>
        </w:tc>
      </w:tr>
      <w:tr w:rsidR="00D50E1C" w:rsidRPr="00D50E1C" w14:paraId="2E0DBD3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BB7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1EA0F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4B6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60F4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CE8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3D4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97D6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D6DA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7C3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55</w:t>
            </w:r>
          </w:p>
        </w:tc>
      </w:tr>
      <w:tr w:rsidR="00D50E1C" w:rsidRPr="00D50E1C" w14:paraId="6D8958A2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D20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C82727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D191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52F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18B8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7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944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32FE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9A4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0B6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3</w:t>
            </w:r>
          </w:p>
        </w:tc>
      </w:tr>
      <w:tr w:rsidR="00D50E1C" w:rsidRPr="00D50E1C" w14:paraId="2AE8648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3B4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E62144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963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C26A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2AAE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9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2630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4BC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A58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074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061</w:t>
            </w:r>
          </w:p>
        </w:tc>
      </w:tr>
      <w:tr w:rsidR="00D50E1C" w:rsidRPr="00D50E1C" w14:paraId="3E590FB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DBC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AC118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DAB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1ED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B8DE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2.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ADC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E931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091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82B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85</w:t>
            </w:r>
          </w:p>
        </w:tc>
      </w:tr>
      <w:tr w:rsidR="00D50E1C" w:rsidRPr="00D50E1C" w14:paraId="1702BA5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DD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2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459D259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38B7EC9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78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02FC5BC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2659FC5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9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6531A88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3D1A887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5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3DF17BF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DAAE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99</w:t>
            </w:r>
          </w:p>
        </w:tc>
      </w:tr>
      <w:tr w:rsidR="00D50E1C" w:rsidRPr="00D50E1C" w14:paraId="4A9C9A22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3B4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6CC7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DF23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2797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CB386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7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40982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19A88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62D16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93E0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20</w:t>
            </w:r>
          </w:p>
        </w:tc>
      </w:tr>
      <w:tr w:rsidR="00D50E1C" w:rsidRPr="00D50E1C" w14:paraId="6B83DACB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E82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3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4569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3BD0A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6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BF732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B2522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4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065C9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1BC09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B8144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DF2A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45</w:t>
            </w:r>
          </w:p>
        </w:tc>
      </w:tr>
      <w:tr w:rsidR="00D50E1C" w:rsidRPr="00D50E1C" w14:paraId="05FD7B63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98E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390AD9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140F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2BC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A97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5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F001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4048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E2DB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D52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2</w:t>
            </w:r>
          </w:p>
        </w:tc>
      </w:tr>
      <w:tr w:rsidR="00D50E1C" w:rsidRPr="00D50E1C" w14:paraId="16B3259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13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35252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E951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A8A5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A168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F1AA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2C5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3EF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BF1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57</w:t>
            </w:r>
          </w:p>
        </w:tc>
      </w:tr>
      <w:tr w:rsidR="00D50E1C" w:rsidRPr="00D50E1C" w14:paraId="47E29EF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68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5B906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EB80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8F6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8385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5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7086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146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AE5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4F6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075</w:t>
            </w:r>
          </w:p>
        </w:tc>
      </w:tr>
      <w:tr w:rsidR="00D50E1C" w:rsidRPr="00D50E1C" w14:paraId="1EAD4B01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82A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E165CD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3AC7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B682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8939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2CA6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B438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B87A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452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18</w:t>
            </w:r>
          </w:p>
        </w:tc>
      </w:tr>
      <w:tr w:rsidR="00D50E1C" w:rsidRPr="00D50E1C" w14:paraId="12D636C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2AA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528E2F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3AA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400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2510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C0BC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CA0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E53B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6F8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62</w:t>
            </w:r>
          </w:p>
        </w:tc>
      </w:tr>
      <w:tr w:rsidR="00D50E1C" w:rsidRPr="00D50E1C" w14:paraId="5010855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F7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lastRenderedPageBreak/>
              <w:t>A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05308F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A9E3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018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AE98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283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CE03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154E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DB2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39</w:t>
            </w:r>
          </w:p>
        </w:tc>
      </w:tr>
      <w:tr w:rsidR="00D50E1C" w:rsidRPr="00D50E1C" w14:paraId="013EAA6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F5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BDAE95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644B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6C41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CCB1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8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286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35C6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927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B2A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83</w:t>
            </w:r>
          </w:p>
        </w:tc>
      </w:tr>
      <w:tr w:rsidR="00D50E1C" w:rsidRPr="00D50E1C" w14:paraId="056F861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7C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5B7C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01F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3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BE03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646E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1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B9F8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F4B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52F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A2B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6</w:t>
            </w:r>
          </w:p>
        </w:tc>
      </w:tr>
      <w:tr w:rsidR="00D50E1C" w:rsidRPr="00D50E1C" w14:paraId="69B93F2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059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7D9344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72BE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C524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3B7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5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2296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76A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F41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BC8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1</w:t>
            </w:r>
          </w:p>
        </w:tc>
      </w:tr>
      <w:tr w:rsidR="00D50E1C" w:rsidRPr="00D50E1C" w14:paraId="770B9E01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20F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32CDD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EB13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066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C0E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5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918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843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4173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356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72</w:t>
            </w:r>
          </w:p>
        </w:tc>
      </w:tr>
      <w:tr w:rsidR="00D50E1C" w:rsidRPr="00D50E1C" w14:paraId="26292F3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8F6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0BFA38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8F7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B940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AB04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A591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75B2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DF8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4CE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80</w:t>
            </w:r>
          </w:p>
        </w:tc>
      </w:tr>
      <w:tr w:rsidR="00D50E1C" w:rsidRPr="00D50E1C" w14:paraId="2CC3D81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01E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C27129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5D7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E131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E4A8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4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E9F6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5CAE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6826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360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75</w:t>
            </w:r>
          </w:p>
        </w:tc>
      </w:tr>
      <w:tr w:rsidR="00D50E1C" w:rsidRPr="00D50E1C" w14:paraId="57494F2C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44D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4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2C6DDFB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0E2B542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27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2F48479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02F03E0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31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5587A2C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6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4F7B794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3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4EE8FF0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D502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087</w:t>
            </w:r>
          </w:p>
        </w:tc>
      </w:tr>
      <w:tr w:rsidR="00D50E1C" w:rsidRPr="00D50E1C" w14:paraId="56B5CB3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24C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4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1A47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ED3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A7B8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16C9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7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4FBD6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2350B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BA2C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10F5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2</w:t>
            </w:r>
          </w:p>
        </w:tc>
      </w:tr>
      <w:tr w:rsidR="00D50E1C" w:rsidRPr="00D50E1C" w14:paraId="5081D80E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556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</w:tcPr>
          <w:p w14:paraId="66D20D8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5DE31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46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DDA42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F01C6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09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7D7A6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ECD67A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9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0D7DC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E2F1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77</w:t>
            </w:r>
          </w:p>
        </w:tc>
      </w:tr>
      <w:tr w:rsidR="00D50E1C" w:rsidRPr="00D50E1C" w14:paraId="6629856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623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4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60A766C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111E7EA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78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59ED22B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79595E6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37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7486AD4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6DB1F79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9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5F757A9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C8EA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08</w:t>
            </w:r>
          </w:p>
        </w:tc>
      </w:tr>
      <w:tr w:rsidR="00D50E1C" w:rsidRPr="00D50E1C" w14:paraId="63423C1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312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69AE32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747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3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3C74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025B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499A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86FC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9DF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54E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69</w:t>
            </w:r>
          </w:p>
        </w:tc>
      </w:tr>
      <w:tr w:rsidR="00D50E1C" w:rsidRPr="00D50E1C" w14:paraId="2B1636F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443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18A820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AA87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F03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82C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1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2291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F356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15A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20E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26</w:t>
            </w:r>
          </w:p>
        </w:tc>
      </w:tr>
      <w:tr w:rsidR="00D50E1C" w:rsidRPr="00D50E1C" w14:paraId="695FD3B8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C32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15863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A621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E71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5C4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9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2AF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D4CC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647B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8C9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44</w:t>
            </w:r>
          </w:p>
        </w:tc>
      </w:tr>
      <w:tr w:rsidR="00D50E1C" w:rsidRPr="00D50E1C" w14:paraId="638AB42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1E6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7CFFC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5AA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2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E230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176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5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F18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E47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A73B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D5D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31</w:t>
            </w:r>
          </w:p>
        </w:tc>
      </w:tr>
      <w:tr w:rsidR="00D50E1C" w:rsidRPr="00D50E1C" w14:paraId="7213E4A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752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51B82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9F9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0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1B2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B831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3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177C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E68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5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D60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4D17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5</w:t>
            </w:r>
          </w:p>
        </w:tc>
      </w:tr>
      <w:tr w:rsidR="00D50E1C" w:rsidRPr="00D50E1C" w14:paraId="687F7EB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6CC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55CCD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F275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8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4624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A664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85A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DA1F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A91A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DF6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5</w:t>
            </w:r>
          </w:p>
        </w:tc>
      </w:tr>
      <w:tr w:rsidR="00D50E1C" w:rsidRPr="00D50E1C" w14:paraId="2C0FBF52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0B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F80EB8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7A64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2D9A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5F5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62B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93B8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77D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A1B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51</w:t>
            </w:r>
          </w:p>
        </w:tc>
      </w:tr>
      <w:tr w:rsidR="00D50E1C" w:rsidRPr="00D50E1C" w14:paraId="7175FCE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33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F021A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FCA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6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5601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4849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0333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A411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6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0D7D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538E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46</w:t>
            </w:r>
          </w:p>
        </w:tc>
      </w:tr>
      <w:tr w:rsidR="00D50E1C" w:rsidRPr="00D50E1C" w14:paraId="0A198DB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AF6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5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2F1C4CD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6BBCD92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51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46E483F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47A774D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38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7E3B563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4566851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1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090BD35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7753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1</w:t>
            </w:r>
          </w:p>
        </w:tc>
      </w:tr>
      <w:tr w:rsidR="00D50E1C" w:rsidRPr="00D50E1C" w14:paraId="1FF5870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D5B5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5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5567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521E5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69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2E20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85C1A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4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638D8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38FD5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5B93C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1E4D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4</w:t>
            </w:r>
          </w:p>
        </w:tc>
      </w:tr>
      <w:tr w:rsidR="00D50E1C" w:rsidRPr="00D50E1C" w14:paraId="2D47D44D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708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5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C12C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FA5D4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5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D92A9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2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4476E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1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91E8F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A300E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5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6782F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91F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26</w:t>
            </w:r>
          </w:p>
        </w:tc>
      </w:tr>
      <w:tr w:rsidR="00D50E1C" w:rsidRPr="00D50E1C" w14:paraId="2991D4C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557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FE327E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47F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900F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7A21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7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2C87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45B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634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A1C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29</w:t>
            </w:r>
          </w:p>
        </w:tc>
      </w:tr>
      <w:tr w:rsidR="00D50E1C" w:rsidRPr="00D50E1C" w14:paraId="18D3BF6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20B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2A0118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3ED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1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D982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3903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FC18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33F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23F5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20C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01</w:t>
            </w:r>
          </w:p>
        </w:tc>
      </w:tr>
      <w:tr w:rsidR="00D50E1C" w:rsidRPr="00D50E1C" w14:paraId="7F7BD93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38E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F8A9EE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EB7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C357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963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7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A757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5C9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F8D7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AC7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87</w:t>
            </w:r>
          </w:p>
        </w:tc>
      </w:tr>
      <w:tr w:rsidR="00D50E1C" w:rsidRPr="00D50E1C" w14:paraId="6DD80BF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306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230F78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5C54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3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DDB3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0473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9E31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929A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04FD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2F3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78</w:t>
            </w:r>
          </w:p>
        </w:tc>
      </w:tr>
      <w:tr w:rsidR="00D50E1C" w:rsidRPr="00D50E1C" w14:paraId="1D280B55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675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B992F4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772E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3C0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3F4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EF1E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39DC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102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07C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13</w:t>
            </w:r>
          </w:p>
        </w:tc>
      </w:tr>
      <w:tr w:rsidR="00D50E1C" w:rsidRPr="00D50E1C" w14:paraId="3D46CF2D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76C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A45AE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11D8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6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5847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71E8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9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ABFF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4276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9444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72A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6</w:t>
            </w:r>
          </w:p>
        </w:tc>
      </w:tr>
      <w:tr w:rsidR="00D50E1C" w:rsidRPr="00D50E1C" w14:paraId="4D167058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C3C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112EE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1926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8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9AF7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D375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2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170B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90A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2C8F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46A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6</w:t>
            </w:r>
          </w:p>
        </w:tc>
      </w:tr>
      <w:tr w:rsidR="00D50E1C" w:rsidRPr="00D50E1C" w14:paraId="051547A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C25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8CBD2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06AF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34BD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111A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1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E330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7FF0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F8E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3F9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0</w:t>
            </w:r>
          </w:p>
        </w:tc>
      </w:tr>
      <w:tr w:rsidR="00D50E1C" w:rsidRPr="00D50E1C" w14:paraId="36D12405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739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483E64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6391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9E90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D5CB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A30D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A4E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4563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B68D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73</w:t>
            </w:r>
          </w:p>
        </w:tc>
      </w:tr>
      <w:tr w:rsidR="00D50E1C" w:rsidRPr="00D50E1C" w14:paraId="492206A8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4A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3CE73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F4AE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1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478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AB89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BCC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16B1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7356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035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64</w:t>
            </w:r>
          </w:p>
        </w:tc>
      </w:tr>
      <w:tr w:rsidR="00D50E1C" w:rsidRPr="00D50E1C" w14:paraId="4A4FBCF7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440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4BC69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40E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2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EC4E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224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176A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0E11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310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D00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72</w:t>
            </w:r>
          </w:p>
        </w:tc>
      </w:tr>
      <w:tr w:rsidR="00D50E1C" w:rsidRPr="00D50E1C" w14:paraId="28F23EF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257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7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5CD67ED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2BCC3A9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4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54F0C02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3309217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2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0056998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154C466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2A34C08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A88E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23</w:t>
            </w:r>
          </w:p>
        </w:tc>
      </w:tr>
      <w:tr w:rsidR="00D50E1C" w:rsidRPr="00D50E1C" w14:paraId="6A75C53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3CA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7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2CCD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E8D75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4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99841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6D204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3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7C06E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22A8B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AF163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3725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0</w:t>
            </w:r>
          </w:p>
        </w:tc>
      </w:tr>
      <w:tr w:rsidR="00D50E1C" w:rsidRPr="00D50E1C" w14:paraId="69B62F6D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B3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7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</w:tcPr>
          <w:p w14:paraId="25E6882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LI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023E3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4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18F1F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2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063BA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46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2A9F9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538AF8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8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AB3BCA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9BD0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85</w:t>
            </w:r>
          </w:p>
        </w:tc>
      </w:tr>
      <w:tr w:rsidR="00D50E1C" w:rsidRPr="00D50E1C" w14:paraId="5720155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600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DF014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0C9A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4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3C7E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EAE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8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AF2B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F024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6E11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08E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038</w:t>
            </w:r>
          </w:p>
        </w:tc>
      </w:tr>
      <w:tr w:rsidR="00D50E1C" w:rsidRPr="00D50E1C" w14:paraId="4ED3784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079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18F38C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1910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624A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98D8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5.6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6A8D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79.9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725A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D503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225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8</w:t>
            </w:r>
          </w:p>
        </w:tc>
      </w:tr>
      <w:tr w:rsidR="00D50E1C" w:rsidRPr="00D50E1C" w14:paraId="40FBF57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45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839AF0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395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3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DEAF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AF0B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4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0D20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351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1E30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8E8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070</w:t>
            </w:r>
          </w:p>
        </w:tc>
      </w:tr>
      <w:tr w:rsidR="00D50E1C" w:rsidRPr="00D50E1C" w14:paraId="58A05E7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11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E2238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9DBC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0D35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92C4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9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F1B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DE3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B5C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60C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054</w:t>
            </w:r>
          </w:p>
        </w:tc>
      </w:tr>
      <w:tr w:rsidR="00D50E1C" w:rsidRPr="00D50E1C" w14:paraId="7D5FEAB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7B0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A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2FFC0A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EF16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0E13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D470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A08D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112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4E8C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8A5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7</w:t>
            </w:r>
          </w:p>
        </w:tc>
      </w:tr>
      <w:tr w:rsidR="00D50E1C" w:rsidRPr="00D50E1C" w14:paraId="76F56EF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C5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2CB6F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3D30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0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3C7A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15A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3.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B7C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54C4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BAEC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25F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6</w:t>
            </w:r>
          </w:p>
        </w:tc>
      </w:tr>
      <w:tr w:rsidR="00D50E1C" w:rsidRPr="00D50E1C" w14:paraId="2CB805F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8A9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965BDE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3B72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A09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EA9C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365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90B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29C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9B0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61</w:t>
            </w:r>
          </w:p>
        </w:tc>
      </w:tr>
      <w:tr w:rsidR="00D50E1C" w:rsidRPr="00D50E1C" w14:paraId="6116212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342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lastRenderedPageBreak/>
              <w:t>A8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03E1FC0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0F8E862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9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69BDC92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30D9E8F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25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32CABD0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26C3381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3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2A4CD10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BFC9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61</w:t>
            </w:r>
          </w:p>
        </w:tc>
      </w:tr>
      <w:tr w:rsidR="00D50E1C" w:rsidRPr="00D50E1C" w14:paraId="63231B28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5EB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A8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73C0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704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49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A5D4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A921C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3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81462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6D1A0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8BC8B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1115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6</w:t>
            </w:r>
          </w:p>
        </w:tc>
      </w:tr>
      <w:tr w:rsidR="00D50E1C" w:rsidRPr="00D50E1C" w14:paraId="64466183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C49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3C6C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4C6AD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7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AAE78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81462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6.17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6D997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3.24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A54CC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7EA94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243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43</w:t>
            </w:r>
          </w:p>
        </w:tc>
      </w:tr>
      <w:tr w:rsidR="00D50E1C" w:rsidRPr="00D50E1C" w14:paraId="089D8A5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C62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A192DF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434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3FAB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680E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3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C9EE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9E9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7204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96C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37</w:t>
            </w:r>
          </w:p>
        </w:tc>
      </w:tr>
      <w:tr w:rsidR="00D50E1C" w:rsidRPr="00D50E1C" w14:paraId="29258872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DFE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CC72C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C5DC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EC6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A770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3.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5BC1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E533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451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452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84</w:t>
            </w:r>
          </w:p>
        </w:tc>
      </w:tr>
      <w:tr w:rsidR="00D50E1C" w:rsidRPr="00D50E1C" w14:paraId="39B2A175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40A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EC1CD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B5D1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E98E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276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7.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E29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3.5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4D52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1531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709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53</w:t>
            </w:r>
          </w:p>
        </w:tc>
      </w:tr>
      <w:tr w:rsidR="00D50E1C" w:rsidRPr="00D50E1C" w14:paraId="71D7D693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D35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01195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B27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C37E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8728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3.2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887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83F2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A93E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DB1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53</w:t>
            </w:r>
          </w:p>
        </w:tc>
      </w:tr>
      <w:tr w:rsidR="00D50E1C" w:rsidRPr="00D50E1C" w14:paraId="43555B7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CCF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076506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8BB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B5BC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F0D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2.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2B64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57.1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A3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F9B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9B5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87</w:t>
            </w:r>
          </w:p>
        </w:tc>
      </w:tr>
      <w:tr w:rsidR="00D50E1C" w:rsidRPr="00D50E1C" w14:paraId="1F3AA8D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907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8BF8F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2B9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4367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61C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1.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4D98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83D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44E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AA3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65</w:t>
            </w:r>
          </w:p>
        </w:tc>
      </w:tr>
      <w:tr w:rsidR="00D50E1C" w:rsidRPr="00D50E1C" w14:paraId="1F075BC2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59A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B77CA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62CF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1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719A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F2E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4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3D88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342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24E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45E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99</w:t>
            </w:r>
          </w:p>
        </w:tc>
      </w:tr>
      <w:tr w:rsidR="00D50E1C" w:rsidRPr="00D50E1C" w14:paraId="31CCE708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FF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37F34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DB27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3F20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96B0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2.2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065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C424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83FC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1A1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15</w:t>
            </w:r>
          </w:p>
        </w:tc>
      </w:tr>
      <w:tr w:rsidR="00D50E1C" w:rsidRPr="00D50E1C" w14:paraId="48BFE01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EF5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D363A8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0C11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2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339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314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2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14F5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58C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5896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05F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65</w:t>
            </w:r>
          </w:p>
        </w:tc>
      </w:tr>
      <w:tr w:rsidR="00D50E1C" w:rsidRPr="00D50E1C" w14:paraId="623B4BC7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F33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CF3D13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CA7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3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A8C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A8B5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FDA9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20B8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169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383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02</w:t>
            </w:r>
          </w:p>
        </w:tc>
      </w:tr>
      <w:tr w:rsidR="00D50E1C" w:rsidRPr="00D50E1C" w14:paraId="65FFC8DC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FB2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6E6D5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5C92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0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36EA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FC6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2.1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897D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626C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EDC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F947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75</w:t>
            </w:r>
          </w:p>
        </w:tc>
      </w:tr>
      <w:tr w:rsidR="00D50E1C" w:rsidRPr="00D50E1C" w14:paraId="305DBB9C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972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1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70B7CCD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639431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1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6DD0C3F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7CFAD46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2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3DB3BFB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33CFE91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3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4A2ED87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46D9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01</w:t>
            </w:r>
          </w:p>
        </w:tc>
      </w:tr>
      <w:tr w:rsidR="00D50E1C" w:rsidRPr="00D50E1C" w14:paraId="12C4BC57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238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799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943CC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7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EC4F5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DC87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1.6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EFD4E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8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81FD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7AB80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1AE9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15</w:t>
            </w:r>
          </w:p>
        </w:tc>
      </w:tr>
      <w:tr w:rsidR="00D50E1C" w:rsidRPr="00D50E1C" w14:paraId="76874C26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A206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1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</w:tcPr>
          <w:p w14:paraId="0839341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8FD35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3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AC401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22CF9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83115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8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3D6B6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4E5A1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2DEB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58</w:t>
            </w:r>
          </w:p>
        </w:tc>
      </w:tr>
      <w:tr w:rsidR="00D50E1C" w:rsidRPr="00D50E1C" w14:paraId="6CE2A31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1520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1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5F35AD7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294D7C6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3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1CAAA67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59C18A7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30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70E9992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4CA611B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1A016B9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8A9B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40</w:t>
            </w:r>
          </w:p>
        </w:tc>
      </w:tr>
      <w:tr w:rsidR="00D50E1C" w:rsidRPr="00D50E1C" w14:paraId="50459D2D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C27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8691FC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4F93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CBB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5FF9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2.2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C764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2D4B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568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888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81</w:t>
            </w:r>
          </w:p>
        </w:tc>
      </w:tr>
      <w:tr w:rsidR="00D50E1C" w:rsidRPr="00D50E1C" w14:paraId="214618E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B26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AE8A25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AE6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4F03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195B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2.2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D4C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7036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B241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839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93</w:t>
            </w:r>
          </w:p>
        </w:tc>
      </w:tr>
      <w:tr w:rsidR="00D50E1C" w:rsidRPr="00D50E1C" w14:paraId="1BF9AFE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9F0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921710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216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472A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FD2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3B45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B27C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1EEE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3C0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36</w:t>
            </w:r>
          </w:p>
        </w:tc>
      </w:tr>
      <w:tr w:rsidR="00D50E1C" w:rsidRPr="00D50E1C" w14:paraId="43531243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4F8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9E4F6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F0D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9B9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51B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5.8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B89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3.2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F134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2BBF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EFA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69</w:t>
            </w:r>
          </w:p>
        </w:tc>
      </w:tr>
      <w:tr w:rsidR="00D50E1C" w:rsidRPr="00D50E1C" w14:paraId="07D8A893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6A4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62A331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782A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D080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9E4F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8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905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E72E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B208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74C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77</w:t>
            </w:r>
          </w:p>
        </w:tc>
      </w:tr>
      <w:tr w:rsidR="00D50E1C" w:rsidRPr="00D50E1C" w14:paraId="0E452805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BE6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2DF8B2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DB1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405D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754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ECE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3D6F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117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500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20</w:t>
            </w:r>
          </w:p>
        </w:tc>
      </w:tr>
      <w:tr w:rsidR="00D50E1C" w:rsidRPr="00D50E1C" w14:paraId="7E5E4FAD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EFE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72C519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5A6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21D3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8C3D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7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DF3B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C4B0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8D0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5F6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11</w:t>
            </w:r>
          </w:p>
        </w:tc>
      </w:tr>
      <w:tr w:rsidR="00D50E1C" w:rsidRPr="00D50E1C" w14:paraId="23812AA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AED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AF62AE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94C8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52C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70C5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7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B4C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197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E3D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816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30</w:t>
            </w:r>
          </w:p>
        </w:tc>
      </w:tr>
      <w:tr w:rsidR="00D50E1C" w:rsidRPr="00D50E1C" w14:paraId="28FC1F4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F5E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2E053D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D820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0F7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C384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7DE0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6B0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036D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0E7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83</w:t>
            </w:r>
          </w:p>
        </w:tc>
      </w:tr>
      <w:tr w:rsidR="00D50E1C" w:rsidRPr="00D50E1C" w14:paraId="26C1CE4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F99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9B763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3C32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689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F52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8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8845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A7C0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645F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A12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30</w:t>
            </w:r>
          </w:p>
        </w:tc>
      </w:tr>
      <w:tr w:rsidR="00D50E1C" w:rsidRPr="00D50E1C" w14:paraId="502B50B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45E7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2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4C7852F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3F14C5C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9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1AF4EFB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0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419BFED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2.58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188C580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1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5B19907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0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7EC7ADC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2538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25</w:t>
            </w:r>
          </w:p>
        </w:tc>
      </w:tr>
      <w:tr w:rsidR="00D50E1C" w:rsidRPr="00D50E1C" w14:paraId="52B8BBF7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43AD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168E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F30F6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5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A200C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05053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3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A62C4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FC9D9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35A98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48E0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90</w:t>
            </w:r>
          </w:p>
        </w:tc>
      </w:tr>
      <w:tr w:rsidR="00D50E1C" w:rsidRPr="00D50E1C" w14:paraId="08E37D44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D96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2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3589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AB0C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8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9DDD2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38EBF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3.80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C2412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05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4AFCE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D5853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1BA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18</w:t>
            </w:r>
          </w:p>
        </w:tc>
      </w:tr>
      <w:tr w:rsidR="00D50E1C" w:rsidRPr="00D50E1C" w14:paraId="720A347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3CD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6B00B9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EFD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5614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26CC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0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536F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B501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72F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56E6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11</w:t>
            </w:r>
          </w:p>
        </w:tc>
      </w:tr>
      <w:tr w:rsidR="00D50E1C" w:rsidRPr="00D50E1C" w14:paraId="6E83BDC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CD1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48C5E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D4F6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C723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5B61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7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669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D80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FD6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54D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68</w:t>
            </w:r>
          </w:p>
        </w:tc>
      </w:tr>
      <w:tr w:rsidR="00D50E1C" w:rsidRPr="00D50E1C" w14:paraId="437070E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71D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4BDDFA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A2EF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861A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7AFD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D05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1FEB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379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E9B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61</w:t>
            </w:r>
          </w:p>
        </w:tc>
      </w:tr>
      <w:tr w:rsidR="00D50E1C" w:rsidRPr="00D50E1C" w14:paraId="66F2285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B40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20F1D0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A518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60DF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2B4D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07C7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3AB5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0CE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DAF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64</w:t>
            </w:r>
          </w:p>
        </w:tc>
      </w:tr>
      <w:tr w:rsidR="00D50E1C" w:rsidRPr="00D50E1C" w14:paraId="21DC18E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9AE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C5A7A5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34C9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3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D3A1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F91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1.6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20A8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682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B5B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433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46</w:t>
            </w:r>
          </w:p>
        </w:tc>
      </w:tr>
      <w:tr w:rsidR="00D50E1C" w:rsidRPr="00D50E1C" w14:paraId="112660DC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5A6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FC8D9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FA1F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FDC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0B0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1.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596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6A2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F2F6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AA7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43</w:t>
            </w:r>
          </w:p>
        </w:tc>
      </w:tr>
      <w:tr w:rsidR="00D50E1C" w:rsidRPr="00D50E1C" w14:paraId="0722A1E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870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6FE13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504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78D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95B9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C1D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BFC4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8E93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6F4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48</w:t>
            </w:r>
          </w:p>
        </w:tc>
      </w:tr>
      <w:tr w:rsidR="00D50E1C" w:rsidRPr="00D50E1C" w14:paraId="46928CC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1F5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803EB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1E51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E868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D08A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5.3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2778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9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C6C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358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8FC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0</w:t>
            </w:r>
          </w:p>
        </w:tc>
      </w:tr>
      <w:tr w:rsidR="00D50E1C" w:rsidRPr="00D50E1C" w14:paraId="48434BE2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92E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57F85A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147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85D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EDD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FFD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EC82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2124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496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36</w:t>
            </w:r>
          </w:p>
        </w:tc>
      </w:tr>
      <w:tr w:rsidR="00D50E1C" w:rsidRPr="00D50E1C" w14:paraId="23B05E6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ECA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8FE7EF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8B21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6A8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9EE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C01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E07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EF7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857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98</w:t>
            </w:r>
          </w:p>
        </w:tc>
      </w:tr>
      <w:tr w:rsidR="00D50E1C" w:rsidRPr="00D50E1C" w14:paraId="79251CF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15B4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4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5AB844F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6A3A366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1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56451D1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347A3D9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43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5098DCA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13570CD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4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0D93E00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6638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86</w:t>
            </w:r>
          </w:p>
        </w:tc>
      </w:tr>
      <w:tr w:rsidR="00D50E1C" w:rsidRPr="00D50E1C" w14:paraId="79438813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5115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4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7EA5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5BF0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6D7A6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FEAB7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50EC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15EA7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1048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8013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64</w:t>
            </w:r>
          </w:p>
        </w:tc>
      </w:tr>
      <w:tr w:rsidR="00D50E1C" w:rsidRPr="00D50E1C" w14:paraId="6B579F20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2CB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4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89DB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77F7A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1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65CBD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3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4ACE9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3.24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E3CFD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17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A86CC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61DED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C21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7</w:t>
            </w:r>
          </w:p>
        </w:tc>
      </w:tr>
      <w:tr w:rsidR="00D50E1C" w:rsidRPr="00D50E1C" w14:paraId="0FFEECA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7B2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lastRenderedPageBreak/>
              <w:t>B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002EB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C6C1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B406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F3B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2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D22E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FD25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4AA0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62E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41</w:t>
            </w:r>
          </w:p>
        </w:tc>
      </w:tr>
      <w:tr w:rsidR="00D50E1C" w:rsidRPr="00D50E1C" w14:paraId="79CB3F7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9E76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C0779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80B9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224F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8BB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7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915A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DB9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274B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8AA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05</w:t>
            </w:r>
          </w:p>
        </w:tc>
      </w:tr>
      <w:tr w:rsidR="00D50E1C" w:rsidRPr="00D50E1C" w14:paraId="5D23FE1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DDA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3F631F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6DD3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5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0773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97D4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C48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BC1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607D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6C08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5</w:t>
            </w:r>
          </w:p>
        </w:tc>
      </w:tr>
      <w:tr w:rsidR="00D50E1C" w:rsidRPr="00D50E1C" w14:paraId="5A210013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868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8F4A7C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5BEB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124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7B57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7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9778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CA74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A323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8FF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33</w:t>
            </w:r>
          </w:p>
        </w:tc>
      </w:tr>
      <w:tr w:rsidR="00D50E1C" w:rsidRPr="00D50E1C" w14:paraId="43F0BA7C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B0B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E4582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7FF0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EB3D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5F6D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4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E86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098A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3C1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9417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40</w:t>
            </w:r>
          </w:p>
        </w:tc>
      </w:tr>
      <w:tr w:rsidR="00D50E1C" w:rsidRPr="00D50E1C" w14:paraId="1F699D6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FB7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672DF7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0DF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C098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5AA5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2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13C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D37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821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3C6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20</w:t>
            </w:r>
          </w:p>
        </w:tc>
      </w:tr>
      <w:tr w:rsidR="00D50E1C" w:rsidRPr="00D50E1C" w14:paraId="40B64143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259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FF926A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BF17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B293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7F0C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5.2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DC48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3.4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A905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D28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FB8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62</w:t>
            </w:r>
          </w:p>
        </w:tc>
      </w:tr>
      <w:tr w:rsidR="00D50E1C" w:rsidRPr="00D50E1C" w14:paraId="70A054A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6B4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0B392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C27E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364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9F8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B03F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B88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248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059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95</w:t>
            </w:r>
          </w:p>
        </w:tc>
      </w:tr>
      <w:tr w:rsidR="00D50E1C" w:rsidRPr="00D50E1C" w14:paraId="7A042160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ADD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6208A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31E2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8811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BDF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0CDE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E5A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A74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976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11</w:t>
            </w:r>
          </w:p>
        </w:tc>
      </w:tr>
      <w:tr w:rsidR="00D50E1C" w:rsidRPr="00D50E1C" w14:paraId="7FE4D9A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687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E91A28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F43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4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3CB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144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883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9EC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4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5515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CD2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9</w:t>
            </w:r>
          </w:p>
        </w:tc>
      </w:tr>
      <w:tr w:rsidR="00D50E1C" w:rsidRPr="00D50E1C" w14:paraId="66242BC5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2FF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5EFA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2CB2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8AC5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C4F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4.7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95AD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5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F213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AB9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09C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7</w:t>
            </w:r>
          </w:p>
        </w:tc>
      </w:tr>
      <w:tr w:rsidR="00D50E1C" w:rsidRPr="00D50E1C" w14:paraId="08ADE3F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0BB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BF566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3B51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6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637B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4994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6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60A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CFBE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4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605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2BB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034</w:t>
            </w:r>
          </w:p>
        </w:tc>
      </w:tr>
      <w:tr w:rsidR="00D50E1C" w:rsidRPr="00D50E1C" w14:paraId="2E8D1A77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8EC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E5B23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3228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602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2856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6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53E1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2CD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03A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DA3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7</w:t>
            </w:r>
          </w:p>
        </w:tc>
      </w:tr>
      <w:tr w:rsidR="00D50E1C" w:rsidRPr="00D50E1C" w14:paraId="0F45B062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D20B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5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221C21D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2C4BBCA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0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70903FC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6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68ECC17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8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5DC5CC6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083FD97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6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1486BE1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6541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70</w:t>
            </w:r>
          </w:p>
        </w:tc>
      </w:tr>
      <w:tr w:rsidR="00D50E1C" w:rsidRPr="00D50E1C" w14:paraId="405C14A5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C5CE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5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486F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BBB5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8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E656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65CD4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3.3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801B7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0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AA90C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81E9E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63BA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9</w:t>
            </w:r>
          </w:p>
        </w:tc>
      </w:tr>
      <w:tr w:rsidR="00D50E1C" w:rsidRPr="00D50E1C" w14:paraId="24387945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CBA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5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13A4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859E9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2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22F1B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0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A0872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75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6D8C1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7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A3BBD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7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6A52E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C81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68</w:t>
            </w:r>
          </w:p>
        </w:tc>
      </w:tr>
      <w:tr w:rsidR="00D50E1C" w:rsidRPr="00D50E1C" w14:paraId="00D3DB6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0E2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8D8CFF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78B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8E8D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E92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1937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596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C87D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A25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04</w:t>
            </w:r>
          </w:p>
        </w:tc>
      </w:tr>
      <w:tr w:rsidR="00D50E1C" w:rsidRPr="00D50E1C" w14:paraId="5044D69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364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2F2854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D68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97AB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5EF1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4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FDB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EACA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2100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DCF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86</w:t>
            </w:r>
          </w:p>
        </w:tc>
      </w:tr>
      <w:tr w:rsidR="00D50E1C" w:rsidRPr="00D50E1C" w14:paraId="1990382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BB1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A5F2F1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E3A0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512F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0B5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C31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EBD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969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F7B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02</w:t>
            </w:r>
          </w:p>
        </w:tc>
      </w:tr>
      <w:tr w:rsidR="00D50E1C" w:rsidRPr="00D50E1C" w14:paraId="07772BF8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99C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63E83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0A6A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532B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8B57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4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3A5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B0AD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DD0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55B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54</w:t>
            </w:r>
          </w:p>
        </w:tc>
      </w:tr>
      <w:tr w:rsidR="00D50E1C" w:rsidRPr="00D50E1C" w14:paraId="7400A928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7E7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FA5A6F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3B8E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A24B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EE79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1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7F37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BA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68C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07B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1</w:t>
            </w:r>
          </w:p>
        </w:tc>
      </w:tr>
      <w:tr w:rsidR="00D50E1C" w:rsidRPr="00D50E1C" w14:paraId="3B916BC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4DC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7C2BB0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354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116A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807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0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3753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1E2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5F5A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74B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02</w:t>
            </w:r>
          </w:p>
        </w:tc>
      </w:tr>
      <w:tr w:rsidR="00D50E1C" w:rsidRPr="00D50E1C" w14:paraId="50EB0C4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0611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6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3EF9D19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10E9D7E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4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760CC18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62689D7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41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626D1D1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4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0F02E7A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1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7D7DF71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E00A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04</w:t>
            </w:r>
          </w:p>
        </w:tc>
      </w:tr>
      <w:tr w:rsidR="00D50E1C" w:rsidRPr="00D50E1C" w14:paraId="06A804A3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41B2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6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23D2629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91CEFE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3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462C61D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4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2FB21E5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3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5F41DF8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4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7D28BFD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7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1F5482B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821D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54</w:t>
            </w:r>
          </w:p>
        </w:tc>
      </w:tr>
      <w:tr w:rsidR="00D50E1C" w:rsidRPr="00D50E1C" w14:paraId="22B92D3C" w14:textId="77777777" w:rsidTr="00EA1920">
        <w:trPr>
          <w:trHeight w:val="300"/>
        </w:trPr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A38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67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3D7C42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630ADF3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65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bottom"/>
          </w:tcPr>
          <w:p w14:paraId="3321733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bottom"/>
          </w:tcPr>
          <w:p w14:paraId="254D7D4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76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bottom"/>
          </w:tcPr>
          <w:p w14:paraId="28CB585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45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bottom"/>
          </w:tcPr>
          <w:p w14:paraId="1C08FC1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2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bottom"/>
          </w:tcPr>
          <w:p w14:paraId="1FBCBDB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65BB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70</w:t>
            </w:r>
          </w:p>
        </w:tc>
      </w:tr>
      <w:tr w:rsidR="00D50E1C" w:rsidRPr="00D50E1C" w14:paraId="61051D2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21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5CC8C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E59B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DE3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E56F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2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B6A9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6194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45F2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5B5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33</w:t>
            </w:r>
          </w:p>
        </w:tc>
      </w:tr>
      <w:tr w:rsidR="00D50E1C" w:rsidRPr="00D50E1C" w14:paraId="57DBE53C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D6D7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6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7B9D3C7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A25204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58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5D53500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6032046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5.35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79DF671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49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0A82B36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2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5328316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D34B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4</w:t>
            </w:r>
          </w:p>
        </w:tc>
      </w:tr>
      <w:tr w:rsidR="00D50E1C" w:rsidRPr="00D50E1C" w14:paraId="71E0CCAD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614B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7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4F21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7444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22F6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B2632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4.7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3BBD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8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A290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24F06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7407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73</w:t>
            </w:r>
          </w:p>
        </w:tc>
      </w:tr>
      <w:tr w:rsidR="00D50E1C" w:rsidRPr="00D50E1C" w14:paraId="115C9322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F29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7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EB04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5D09C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8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4BFDE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58DAD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50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CF517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5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758F1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FF09D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8EE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05</w:t>
            </w:r>
          </w:p>
        </w:tc>
      </w:tr>
      <w:tr w:rsidR="00D50E1C" w:rsidRPr="00D50E1C" w14:paraId="58CD2AB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370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9CB97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233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651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5367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3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560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F479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A989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C04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3</w:t>
            </w:r>
          </w:p>
        </w:tc>
      </w:tr>
      <w:tr w:rsidR="00D50E1C" w:rsidRPr="00D50E1C" w14:paraId="18FB1674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285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BD4492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6415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4A17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2E7F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4.6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995E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7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322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336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6D6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73</w:t>
            </w:r>
          </w:p>
        </w:tc>
      </w:tr>
      <w:tr w:rsidR="00D50E1C" w:rsidRPr="00D50E1C" w14:paraId="5F979D6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2F7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6BFB5F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796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4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258D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7ADB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2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FFE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3AD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058A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B7C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24</w:t>
            </w:r>
          </w:p>
        </w:tc>
      </w:tr>
      <w:tr w:rsidR="00D50E1C" w:rsidRPr="00D50E1C" w14:paraId="16B7947F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C2B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011D8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6BA9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8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0A73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CC97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4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8DEA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588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8306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8E7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48</w:t>
            </w:r>
          </w:p>
        </w:tc>
      </w:tr>
      <w:tr w:rsidR="00D50E1C" w:rsidRPr="00D50E1C" w14:paraId="55AE1FAD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8C2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7B4861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BBE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9B38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277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2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0AB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1685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DE67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667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65</w:t>
            </w:r>
          </w:p>
        </w:tc>
      </w:tr>
      <w:tr w:rsidR="00D50E1C" w:rsidRPr="00D50E1C" w14:paraId="1003794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030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3AA21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47C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109F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9278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3.3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EEA4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1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E2CB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2AB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3781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44</w:t>
            </w:r>
          </w:p>
        </w:tc>
      </w:tr>
      <w:tr w:rsidR="00D50E1C" w:rsidRPr="00D50E1C" w14:paraId="31C7824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628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D3EA46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69DF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7321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9BE5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1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8514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398E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E2DC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5D9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20</w:t>
            </w:r>
          </w:p>
        </w:tc>
      </w:tr>
      <w:tr w:rsidR="00D50E1C" w:rsidRPr="00D50E1C" w14:paraId="01C15AF6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E2F7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CEE4B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9BC3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4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755F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9EF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1D56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3CE0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453B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480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23</w:t>
            </w:r>
          </w:p>
        </w:tc>
      </w:tr>
      <w:tr w:rsidR="00D50E1C" w:rsidRPr="00D50E1C" w14:paraId="7072EAB3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531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3FEE1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D59B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8BE1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548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-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25BE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D372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21B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47D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05</w:t>
            </w:r>
          </w:p>
        </w:tc>
      </w:tr>
      <w:tr w:rsidR="00D50E1C" w:rsidRPr="00D50E1C" w14:paraId="2D78790A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2C3B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3A687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59CA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7983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694B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.0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5FE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F69C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9906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46C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514</w:t>
            </w:r>
          </w:p>
        </w:tc>
      </w:tr>
      <w:tr w:rsidR="00D50E1C" w:rsidRPr="00D50E1C" w14:paraId="2506F527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321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835DAA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1BA5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5A63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58DC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-1.0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DCFC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A05F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4102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805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702</w:t>
            </w:r>
          </w:p>
        </w:tc>
      </w:tr>
      <w:tr w:rsidR="00D50E1C" w:rsidRPr="00D50E1C" w14:paraId="3280818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79C7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8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3439EC5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2D2C125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23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0EC8FD9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3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4FB6074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8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15417B0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0C1934F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17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3E1128B7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8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3D78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14</w:t>
            </w:r>
          </w:p>
        </w:tc>
      </w:tr>
      <w:tr w:rsidR="00D50E1C" w:rsidRPr="00D50E1C" w14:paraId="28C7BD6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6F5D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8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0DC2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4A380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92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54546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37214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037DA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F91F3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2EE11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CEE1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73</w:t>
            </w:r>
          </w:p>
        </w:tc>
      </w:tr>
      <w:tr w:rsidR="00D50E1C" w:rsidRPr="00D50E1C" w14:paraId="29FD96D4" w14:textId="77777777" w:rsidTr="00EA1920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F83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8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0DB8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28E7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62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9FCBC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58C69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3.12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C7650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6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7B6CA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04E61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DD0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8</w:t>
            </w:r>
          </w:p>
        </w:tc>
      </w:tr>
      <w:tr w:rsidR="00D50E1C" w:rsidRPr="00D50E1C" w14:paraId="124FAB8E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1B9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lastRenderedPageBreak/>
              <w:t>B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7EF16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L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0DBA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89BE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E95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5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F8C8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5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EAE3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92E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865A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0</w:t>
            </w:r>
          </w:p>
        </w:tc>
      </w:tr>
      <w:tr w:rsidR="00D50E1C" w:rsidRPr="00D50E1C" w14:paraId="2159FE8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26F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A64133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2F8A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920C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BB93B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6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DC9B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AE6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E7AF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49D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10</w:t>
            </w:r>
          </w:p>
        </w:tc>
      </w:tr>
      <w:tr w:rsidR="00D50E1C" w:rsidRPr="00D50E1C" w14:paraId="2FC9BB9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DAA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47E654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001E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9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BBBC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FD359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2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BABB6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4FA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811D7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19D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32</w:t>
            </w:r>
          </w:p>
        </w:tc>
      </w:tr>
      <w:tr w:rsidR="00D50E1C" w:rsidRPr="00D50E1C" w14:paraId="7FACE26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E31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6CA51D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20A8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2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9E48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218CA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2.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DEB4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8D4B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5785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050F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22</w:t>
            </w:r>
          </w:p>
        </w:tc>
      </w:tr>
      <w:tr w:rsidR="00D50E1C" w:rsidRPr="00D50E1C" w14:paraId="57B53397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7182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9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41E5B48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244B99A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22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03516F4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5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6626128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0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5DA210A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7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2D64A876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314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099F84A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0763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60</w:t>
            </w:r>
          </w:p>
        </w:tc>
      </w:tr>
      <w:tr w:rsidR="00D50E1C" w:rsidRPr="00D50E1C" w14:paraId="7BC08B19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9067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9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6CCAD30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3C0FC4A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12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bottom"/>
          </w:tcPr>
          <w:p w14:paraId="43F7612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bottom"/>
          </w:tcPr>
          <w:p w14:paraId="0456068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09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734462B2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218B2CB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27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733F519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A7B1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73</w:t>
            </w:r>
          </w:p>
        </w:tc>
      </w:tr>
      <w:tr w:rsidR="00D50E1C" w:rsidRPr="00D50E1C" w14:paraId="43BDF310" w14:textId="77777777" w:rsidTr="00EA1920">
        <w:trPr>
          <w:trHeight w:val="300"/>
        </w:trPr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404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92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72A0E4D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TC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217843F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1.587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bottom"/>
          </w:tcPr>
          <w:p w14:paraId="1DD4C46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9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bottom"/>
          </w:tcPr>
          <w:p w14:paraId="06809E6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87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bottom"/>
          </w:tcPr>
          <w:p w14:paraId="0F49CB95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54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bottom"/>
          </w:tcPr>
          <w:p w14:paraId="1D13D7C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434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bottom"/>
          </w:tcPr>
          <w:p w14:paraId="1D493C5E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9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DA48A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429</w:t>
            </w:r>
          </w:p>
        </w:tc>
      </w:tr>
      <w:tr w:rsidR="00D50E1C" w:rsidRPr="00D50E1C" w14:paraId="57EF460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77B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A58801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40C0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EFC84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2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039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3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93F3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6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B7FD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6D69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31F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166</w:t>
            </w:r>
          </w:p>
        </w:tc>
      </w:tr>
      <w:tr w:rsidR="00D50E1C" w:rsidRPr="00D50E1C" w14:paraId="61F31DFB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085D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B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5D08EA3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CB532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3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F88E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2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F6508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1.5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D114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8B8B1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3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42A0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FCA5" w14:textId="77777777" w:rsidR="001336A0" w:rsidRPr="00D50E1C" w:rsidRDefault="001336A0" w:rsidP="00B43E27">
            <w:pPr>
              <w:spacing w:before="0" w:after="0"/>
              <w:jc w:val="center"/>
            </w:pPr>
            <w:r w:rsidRPr="00D50E1C">
              <w:t>.172</w:t>
            </w:r>
          </w:p>
        </w:tc>
      </w:tr>
      <w:tr w:rsidR="00D50E1C" w:rsidRPr="00D50E1C" w14:paraId="42DC16A1" w14:textId="77777777" w:rsidTr="00EA1920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2106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B9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D3B88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GA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195A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2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86881F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7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20FB7C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2.2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5C7EF1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38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7EB48D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6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E14643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  <w:bCs/>
              </w:rPr>
              <w:t>.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1454B" w14:textId="77777777" w:rsidR="001336A0" w:rsidRPr="00D50E1C" w:rsidRDefault="001336A0" w:rsidP="00B43E27">
            <w:pPr>
              <w:spacing w:before="0" w:after="0"/>
              <w:jc w:val="center"/>
              <w:rPr>
                <w:b/>
              </w:rPr>
            </w:pPr>
            <w:r w:rsidRPr="00D50E1C">
              <w:rPr>
                <w:b/>
              </w:rPr>
              <w:t>.034</w:t>
            </w:r>
          </w:p>
        </w:tc>
      </w:tr>
    </w:tbl>
    <w:p w14:paraId="105CE3CD" w14:textId="77777777" w:rsidR="001336A0" w:rsidRPr="00D50E1C" w:rsidRDefault="001336A0" w:rsidP="001336A0">
      <w:r w:rsidRPr="00D50E1C">
        <w:t xml:space="preserve">Form A: A1-A9 (Text 1); A10-A20 (Text 2); A21-A30 (Text 3); A31-A45 (Text 4); A46-A57 (Text 5); A58-A71 (Text 6); A72-A81 (Text 7); Form B: B1-B14 (Text 1); B15-B28 (Text 2); B29-B41 (Text 3); B42-B57 (Text 4); B58-B70 (Text 5); B71-B84 (Text 6); B85-B95 (Text 7). Selected items are in bold; </w:t>
      </w:r>
      <w:r w:rsidRPr="00D50E1C">
        <w:rPr>
          <w:i/>
          <w:iCs/>
        </w:rPr>
        <w:t>a</w:t>
      </w:r>
      <w:r w:rsidRPr="00D50E1C">
        <w:t xml:space="preserve"> = discrimination; </w:t>
      </w:r>
      <w:r w:rsidRPr="00D50E1C">
        <w:rPr>
          <w:i/>
          <w:iCs/>
        </w:rPr>
        <w:t>b</w:t>
      </w:r>
      <w:r w:rsidRPr="00D50E1C">
        <w:t xml:space="preserve"> = difficult; SE = standard error. E(SE) = standard error of estimate. Type = questions’ classification: LIT = literal; TC = text connection; GAP = gap-filling; SM = situational model.</w:t>
      </w:r>
    </w:p>
    <w:p w14:paraId="569BE39F" w14:textId="77777777" w:rsidR="001336A0" w:rsidRPr="00D50E1C" w:rsidRDefault="001336A0" w:rsidP="001336A0"/>
    <w:p w14:paraId="798D3BCF" w14:textId="4BC009B6" w:rsidR="00B43E27" w:rsidRPr="00D50E1C" w:rsidRDefault="00B43E27">
      <w:pPr>
        <w:spacing w:before="0" w:after="200" w:line="276" w:lineRule="auto"/>
      </w:pPr>
      <w:r w:rsidRPr="00D50E1C">
        <w:br w:type="page"/>
      </w:r>
    </w:p>
    <w:p w14:paraId="3AA1D0E2" w14:textId="39FA0674" w:rsidR="00A537E4" w:rsidRPr="00D50E1C" w:rsidRDefault="00A537E4" w:rsidP="00A537E4">
      <w:pPr>
        <w:pStyle w:val="Tabletitle"/>
        <w:spacing w:before="0" w:line="240" w:lineRule="auto"/>
        <w:rPr>
          <w:i/>
          <w:iCs/>
          <w:lang w:val="en-US"/>
        </w:rPr>
      </w:pPr>
      <w:r w:rsidRPr="00D50E1C">
        <w:rPr>
          <w:b/>
          <w:bCs/>
        </w:rPr>
        <w:lastRenderedPageBreak/>
        <w:t xml:space="preserve">Table S2. </w:t>
      </w:r>
      <w:r w:rsidRPr="00D50E1C">
        <w:rPr>
          <w:lang w:val="en-US"/>
        </w:rPr>
        <w:t>Fit Index for the Selected Items.</w:t>
      </w:r>
      <w:r w:rsidRPr="00D50E1C">
        <w:rPr>
          <w:i/>
          <w:iCs/>
          <w:lang w:val="en-US"/>
        </w:rPr>
        <w:t xml:space="preserve"> </w:t>
      </w:r>
    </w:p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800"/>
        <w:gridCol w:w="680"/>
        <w:gridCol w:w="1272"/>
        <w:gridCol w:w="680"/>
        <w:gridCol w:w="980"/>
        <w:gridCol w:w="1140"/>
        <w:gridCol w:w="680"/>
        <w:gridCol w:w="1272"/>
        <w:gridCol w:w="900"/>
      </w:tblGrid>
      <w:tr w:rsidR="00D50E1C" w:rsidRPr="00D50E1C" w14:paraId="12ABC356" w14:textId="77777777" w:rsidTr="00C9363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72E5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Ite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BD75" w14:textId="77777777" w:rsidR="00A537E4" w:rsidRPr="00D50E1C" w:rsidRDefault="00A537E4" w:rsidP="00A537E4">
            <w:pPr>
              <w:spacing w:before="0" w:after="0"/>
              <w:jc w:val="center"/>
              <w:rPr>
                <w:i/>
                <w:iCs/>
                <w:lang w:val="pt-BR" w:eastAsia="pt-BR"/>
              </w:rPr>
            </w:pPr>
            <w:r w:rsidRPr="00D50E1C">
              <w:rPr>
                <w:i/>
                <w:iCs/>
                <w:lang w:val="pt-BR" w:eastAsia="pt-BR"/>
              </w:rPr>
              <w:sym w:font="Symbol" w:char="F063"/>
            </w:r>
            <w:r w:rsidRPr="00D50E1C">
              <w:rPr>
                <w:i/>
                <w:iCs/>
                <w:vertAlign w:val="superscript"/>
                <w:lang w:val="pt-BR" w:eastAsia="pt-BR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F7DC" w14:textId="77777777" w:rsidR="00A537E4" w:rsidRPr="00D50E1C" w:rsidRDefault="00A537E4" w:rsidP="00A537E4">
            <w:pPr>
              <w:spacing w:before="0" w:after="0"/>
              <w:jc w:val="center"/>
              <w:rPr>
                <w:i/>
                <w:iCs/>
                <w:lang w:val="pt-BR" w:eastAsia="pt-BR"/>
              </w:rPr>
            </w:pPr>
            <w:r w:rsidRPr="00D50E1C">
              <w:rPr>
                <w:i/>
                <w:iCs/>
                <w:lang w:val="pt-BR" w:eastAsia="pt-BR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9A245" w14:textId="77777777" w:rsidR="00A537E4" w:rsidRPr="00D50E1C" w:rsidRDefault="00A537E4" w:rsidP="00A537E4">
            <w:pPr>
              <w:spacing w:before="0" w:after="0"/>
              <w:jc w:val="center"/>
              <w:rPr>
                <w:i/>
                <w:iCs/>
                <w:lang w:val="pt-BR" w:eastAsia="pt-BR"/>
              </w:rPr>
            </w:pPr>
            <w:r w:rsidRPr="00D50E1C">
              <w:rPr>
                <w:i/>
                <w:iCs/>
                <w:lang w:val="pt-BR" w:eastAsia="pt-BR"/>
              </w:rPr>
              <w:t>RMSEA(</w:t>
            </w:r>
            <w:r w:rsidRPr="00D50E1C">
              <w:rPr>
                <w:i/>
                <w:iCs/>
                <w:lang w:val="pt-BR" w:eastAsia="pt-BR"/>
              </w:rPr>
              <w:sym w:font="Symbol" w:char="F063"/>
            </w:r>
            <w:r w:rsidRPr="00D50E1C">
              <w:rPr>
                <w:i/>
                <w:iCs/>
                <w:vertAlign w:val="superscript"/>
                <w:lang w:val="pt-BR" w:eastAsia="pt-BR"/>
              </w:rPr>
              <w:t>2</w:t>
            </w:r>
            <w:r w:rsidRPr="00D50E1C">
              <w:rPr>
                <w:i/>
                <w:iCs/>
                <w:lang w:val="pt-BR" w:eastAsia="pt-BR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E165" w14:textId="77777777" w:rsidR="00A537E4" w:rsidRPr="00D50E1C" w:rsidRDefault="00A537E4" w:rsidP="00A537E4">
            <w:pPr>
              <w:spacing w:before="0" w:after="0"/>
              <w:jc w:val="center"/>
              <w:rPr>
                <w:i/>
                <w:iCs/>
                <w:lang w:val="pt-BR" w:eastAsia="pt-BR"/>
              </w:rPr>
            </w:pPr>
            <w:r w:rsidRPr="00D50E1C">
              <w:rPr>
                <w:i/>
                <w:iCs/>
                <w:lang w:val="pt-BR" w:eastAsia="pt-BR"/>
              </w:rPr>
              <w:t>p.</w:t>
            </w:r>
            <w:r w:rsidRPr="00D50E1C">
              <w:rPr>
                <w:i/>
                <w:iCs/>
                <w:lang w:val="pt-BR" w:eastAsia="pt-BR"/>
              </w:rPr>
              <w:sym w:font="Symbol" w:char="F063"/>
            </w:r>
            <w:r w:rsidRPr="00D50E1C">
              <w:rPr>
                <w:i/>
                <w:iCs/>
                <w:vertAlign w:val="superscript"/>
                <w:lang w:val="pt-BR"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DBF9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Ite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3D9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X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21C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i/>
                <w:iCs/>
                <w:lang w:val="pt-BR" w:eastAsia="pt-BR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7BA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i/>
                <w:iCs/>
                <w:lang w:val="pt-BR" w:eastAsia="pt-BR"/>
              </w:rPr>
              <w:t>RMSEA(</w:t>
            </w:r>
            <w:r w:rsidRPr="00D50E1C">
              <w:rPr>
                <w:i/>
                <w:iCs/>
                <w:lang w:val="pt-BR" w:eastAsia="pt-BR"/>
              </w:rPr>
              <w:sym w:font="Symbol" w:char="F063"/>
            </w:r>
            <w:r w:rsidRPr="00D50E1C">
              <w:rPr>
                <w:i/>
                <w:iCs/>
                <w:vertAlign w:val="superscript"/>
                <w:lang w:val="pt-BR" w:eastAsia="pt-BR"/>
              </w:rPr>
              <w:t>2</w:t>
            </w:r>
            <w:r w:rsidRPr="00D50E1C">
              <w:rPr>
                <w:i/>
                <w:iCs/>
                <w:lang w:val="pt-BR" w:eastAsia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A39D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i/>
                <w:iCs/>
                <w:lang w:val="pt-BR" w:eastAsia="pt-BR"/>
              </w:rPr>
              <w:t>p.</w:t>
            </w:r>
            <w:r w:rsidRPr="00D50E1C">
              <w:rPr>
                <w:i/>
                <w:iCs/>
                <w:lang w:val="pt-BR" w:eastAsia="pt-BR"/>
              </w:rPr>
              <w:sym w:font="Symbol" w:char="F063"/>
            </w:r>
            <w:r w:rsidRPr="00D50E1C">
              <w:rPr>
                <w:i/>
                <w:iCs/>
                <w:vertAlign w:val="superscript"/>
                <w:lang w:val="pt-BR" w:eastAsia="pt-BR"/>
              </w:rPr>
              <w:t>2</w:t>
            </w:r>
          </w:p>
        </w:tc>
      </w:tr>
      <w:tr w:rsidR="00D50E1C" w:rsidRPr="00D50E1C" w14:paraId="1F4C4BF4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31C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43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5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527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AEC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7C7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799C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A5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980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867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3A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89</w:t>
            </w:r>
          </w:p>
        </w:tc>
      </w:tr>
      <w:tr w:rsidR="00D50E1C" w:rsidRPr="00D50E1C" w14:paraId="411922F7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8D28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163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6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12C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365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27A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653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CAE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.2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B49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D33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320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34</w:t>
            </w:r>
          </w:p>
        </w:tc>
      </w:tr>
      <w:tr w:rsidR="00D50E1C" w:rsidRPr="00D50E1C" w14:paraId="3D10EFB9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146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89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9D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D03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738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552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077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2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A0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437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90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08</w:t>
            </w:r>
          </w:p>
        </w:tc>
      </w:tr>
      <w:tr w:rsidR="00D50E1C" w:rsidRPr="00D50E1C" w14:paraId="6B32AD64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618D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33C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5.9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B6D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CDA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F85C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8FBA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B62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7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B90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361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5C0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83</w:t>
            </w:r>
          </w:p>
        </w:tc>
      </w:tr>
      <w:tr w:rsidR="00D50E1C" w:rsidRPr="00D50E1C" w14:paraId="5A5FAAEB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B683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89B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5.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DC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5D3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602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2804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E59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6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A36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457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14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69</w:t>
            </w:r>
          </w:p>
        </w:tc>
      </w:tr>
      <w:tr w:rsidR="00D50E1C" w:rsidRPr="00D50E1C" w14:paraId="5A0D4DB5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2A6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5A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5B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156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C5F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BC77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FC1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7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16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C27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95C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60</w:t>
            </w:r>
          </w:p>
        </w:tc>
      </w:tr>
      <w:tr w:rsidR="00D50E1C" w:rsidRPr="00D50E1C" w14:paraId="5B32CB11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51A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2F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6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693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1AA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50E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B99E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9F5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9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3C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7F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A28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55</w:t>
            </w:r>
          </w:p>
        </w:tc>
      </w:tr>
      <w:tr w:rsidR="00D50E1C" w:rsidRPr="00D50E1C" w14:paraId="0612AA5D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2397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E9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6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B51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20D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26F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327C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A2B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4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D3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5DC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9A9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64</w:t>
            </w:r>
          </w:p>
        </w:tc>
      </w:tr>
      <w:tr w:rsidR="00D50E1C" w:rsidRPr="00D50E1C" w14:paraId="6BE30E18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6FE7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BAA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4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41F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AB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65C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04D2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nchor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D19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7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7DD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C30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D14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951</w:t>
            </w:r>
          </w:p>
        </w:tc>
      </w:tr>
      <w:tr w:rsidR="00D50E1C" w:rsidRPr="00D50E1C" w14:paraId="7B53F560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9A3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92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.3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63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03A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6BE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68E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7CA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4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43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9C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F40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92</w:t>
            </w:r>
          </w:p>
        </w:tc>
      </w:tr>
      <w:tr w:rsidR="00D50E1C" w:rsidRPr="00D50E1C" w14:paraId="5CF72B86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6A98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39D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6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A0C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E56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E08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B71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E17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5.6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3A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074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5B66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0.048</w:t>
            </w:r>
          </w:p>
        </w:tc>
      </w:tr>
      <w:tr w:rsidR="00D50E1C" w:rsidRPr="00D50E1C" w14:paraId="3D7A92E8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ADC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1F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8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7BD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AB4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1AF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2A8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5A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8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5A6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F2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AC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44</w:t>
            </w:r>
          </w:p>
        </w:tc>
      </w:tr>
      <w:tr w:rsidR="00D50E1C" w:rsidRPr="00D50E1C" w14:paraId="156A3327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A3ED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862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3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465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0D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EC5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BAF1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9AC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51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16E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237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05</w:t>
            </w:r>
          </w:p>
        </w:tc>
      </w:tr>
      <w:tr w:rsidR="00D50E1C" w:rsidRPr="00D50E1C" w14:paraId="205B1C3E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103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19C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7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C4E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A6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DE7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70A5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59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2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9C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F9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982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83</w:t>
            </w:r>
          </w:p>
        </w:tc>
      </w:tr>
      <w:tr w:rsidR="00D50E1C" w:rsidRPr="00D50E1C" w14:paraId="0793501E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2FD8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499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6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CA5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7D6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377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39C9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8E2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4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94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2E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DB0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93</w:t>
            </w:r>
          </w:p>
        </w:tc>
      </w:tr>
      <w:tr w:rsidR="00D50E1C" w:rsidRPr="00D50E1C" w14:paraId="2BE42CBA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3C75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18C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9.5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DCE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77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A8E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4245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376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9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E25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8C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A3F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37</w:t>
            </w:r>
          </w:p>
        </w:tc>
      </w:tr>
      <w:tr w:rsidR="00D50E1C" w:rsidRPr="00D50E1C" w14:paraId="2EB4C3A7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B329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12B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189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689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6B5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C05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8AD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8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25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5A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0A6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91</w:t>
            </w:r>
          </w:p>
        </w:tc>
      </w:tr>
      <w:tr w:rsidR="00D50E1C" w:rsidRPr="00D50E1C" w14:paraId="5EB0F629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9F27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91E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9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D7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F3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02E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5FC3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A1B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3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D11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20E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88A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40</w:t>
            </w:r>
          </w:p>
        </w:tc>
      </w:tr>
      <w:tr w:rsidR="00D50E1C" w:rsidRPr="00D50E1C" w14:paraId="4E2BDC55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6307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DF1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E74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C4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532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D331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E39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9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8A5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DA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547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73</w:t>
            </w:r>
          </w:p>
        </w:tc>
      </w:tr>
      <w:tr w:rsidR="00D50E1C" w:rsidRPr="00D50E1C" w14:paraId="3B65FDA5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8711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570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5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050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B4F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DA5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1F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B50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.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5E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9A9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937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95</w:t>
            </w:r>
          </w:p>
        </w:tc>
      </w:tr>
      <w:tr w:rsidR="00D50E1C" w:rsidRPr="00D50E1C" w14:paraId="1073CCEE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C5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52A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97D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4F1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682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1DA6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55F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9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33C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283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EA0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48</w:t>
            </w:r>
          </w:p>
        </w:tc>
      </w:tr>
      <w:tr w:rsidR="00D50E1C" w:rsidRPr="00D50E1C" w14:paraId="110F284B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9283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937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67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FC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5CA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D181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235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CCE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20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5AC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56</w:t>
            </w:r>
          </w:p>
        </w:tc>
      </w:tr>
      <w:tr w:rsidR="00D50E1C" w:rsidRPr="00D50E1C" w14:paraId="6E8F6FD7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731B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8C9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E55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A02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F3C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E14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72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2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311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FBC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B7C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18</w:t>
            </w:r>
          </w:p>
        </w:tc>
      </w:tr>
      <w:tr w:rsidR="00D50E1C" w:rsidRPr="00D50E1C" w14:paraId="6E01B0E6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DAD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EF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9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D8A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112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065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1769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E3A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4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1C3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2E3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C6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04</w:t>
            </w:r>
          </w:p>
        </w:tc>
      </w:tr>
      <w:tr w:rsidR="00D50E1C" w:rsidRPr="00D50E1C" w14:paraId="436DE77D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8B2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894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1.2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D9E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AD9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590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5E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117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3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D7B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919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3EF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12</w:t>
            </w:r>
          </w:p>
        </w:tc>
      </w:tr>
      <w:tr w:rsidR="00D50E1C" w:rsidRPr="00D50E1C" w14:paraId="32EEA836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7FD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899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0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DA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2BD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8E2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4198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379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4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623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C70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387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81</w:t>
            </w:r>
          </w:p>
        </w:tc>
      </w:tr>
      <w:tr w:rsidR="00D50E1C" w:rsidRPr="00D50E1C" w14:paraId="18AD7E65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304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A4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9.4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382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917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B07B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85D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E76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7B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0C5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33A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2</w:t>
            </w:r>
          </w:p>
        </w:tc>
      </w:tr>
      <w:tr w:rsidR="00D50E1C" w:rsidRPr="00D50E1C" w14:paraId="0B2342CE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69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38D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9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4DB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16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D97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C5BC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AD0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9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5A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D69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C23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3</w:t>
            </w:r>
          </w:p>
        </w:tc>
      </w:tr>
      <w:tr w:rsidR="00D50E1C" w:rsidRPr="00D50E1C" w14:paraId="078EA583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857E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68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23A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F6D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3D2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A65C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0E7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76A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2B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2E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94</w:t>
            </w:r>
          </w:p>
        </w:tc>
      </w:tr>
      <w:tr w:rsidR="00D50E1C" w:rsidRPr="00D50E1C" w14:paraId="293B70FD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48EB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6F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D51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9A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519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3D2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35C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9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D6F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294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71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91</w:t>
            </w:r>
          </w:p>
        </w:tc>
      </w:tr>
      <w:tr w:rsidR="00D50E1C" w:rsidRPr="00D50E1C" w14:paraId="0E0D014D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6403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99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.3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519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B3C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62F6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3B67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B59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9.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24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EA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1D9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68</w:t>
            </w:r>
          </w:p>
        </w:tc>
      </w:tr>
      <w:tr w:rsidR="00D50E1C" w:rsidRPr="00D50E1C" w14:paraId="7102B7BE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998D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810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3.9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17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557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7308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AC7C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DBD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9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22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6C2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112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42</w:t>
            </w:r>
          </w:p>
        </w:tc>
      </w:tr>
      <w:tr w:rsidR="00D50E1C" w:rsidRPr="00D50E1C" w14:paraId="662CFB7F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E52B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60E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4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BC2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2BC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8F5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AD1E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29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8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72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10C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87F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48</w:t>
            </w:r>
          </w:p>
        </w:tc>
      </w:tr>
      <w:tr w:rsidR="00D50E1C" w:rsidRPr="00D50E1C" w14:paraId="5C840D04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13E5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337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.0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4E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186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904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5AB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09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1.3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771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B36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74A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81</w:t>
            </w:r>
          </w:p>
        </w:tc>
      </w:tr>
      <w:tr w:rsidR="00D50E1C" w:rsidRPr="00D50E1C" w14:paraId="2D681134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C10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D41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9.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146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870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5962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DAC5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8D1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9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BF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81D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6D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48</w:t>
            </w:r>
          </w:p>
        </w:tc>
      </w:tr>
      <w:tr w:rsidR="00D50E1C" w:rsidRPr="00D50E1C" w14:paraId="09659A91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C9B7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27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3.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056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E68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C0E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879A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EF3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9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194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55B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59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88</w:t>
            </w:r>
          </w:p>
        </w:tc>
      </w:tr>
      <w:tr w:rsidR="00D50E1C" w:rsidRPr="00D50E1C" w14:paraId="0DE0F00F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6F11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901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26B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ECB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E9F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9F7E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AC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6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54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6B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25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70</w:t>
            </w:r>
          </w:p>
        </w:tc>
      </w:tr>
      <w:tr w:rsidR="00D50E1C" w:rsidRPr="00D50E1C" w14:paraId="46325B18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421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4B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.1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088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11E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D157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CB32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402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6C0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FA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75F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23</w:t>
            </w:r>
          </w:p>
        </w:tc>
      </w:tr>
      <w:tr w:rsidR="00D50E1C" w:rsidRPr="00D50E1C" w14:paraId="734E72C0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7892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2C2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364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31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A92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D9E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CCA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2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05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2F9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A67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59</w:t>
            </w:r>
          </w:p>
        </w:tc>
      </w:tr>
      <w:tr w:rsidR="00D50E1C" w:rsidRPr="00D50E1C" w14:paraId="0EBF7D6F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1BF3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F7D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6A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253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017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A1B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F7B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5E2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F83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EC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66</w:t>
            </w:r>
          </w:p>
        </w:tc>
      </w:tr>
      <w:tr w:rsidR="00D50E1C" w:rsidRPr="00D50E1C" w14:paraId="7D57B697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BAD4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A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370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C8A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82D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F88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4AB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721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3.7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4A4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81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194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0.032</w:t>
            </w:r>
          </w:p>
        </w:tc>
      </w:tr>
      <w:tr w:rsidR="00D50E1C" w:rsidRPr="00D50E1C" w14:paraId="23B0F747" w14:textId="77777777" w:rsidTr="00C936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B82B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lastRenderedPageBreak/>
              <w:t>A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001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749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462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3D3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A5DF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B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157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3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F5B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24A8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9286F" w14:textId="77777777" w:rsidR="00A537E4" w:rsidRPr="00D50E1C" w:rsidRDefault="00A537E4" w:rsidP="00A537E4">
            <w:pPr>
              <w:spacing w:before="0" w:after="0"/>
              <w:jc w:val="center"/>
              <w:rPr>
                <w:b/>
                <w:bCs/>
                <w:lang w:val="pt-BR" w:eastAsia="pt-BR"/>
              </w:rPr>
            </w:pPr>
            <w:r w:rsidRPr="00D50E1C">
              <w:rPr>
                <w:b/>
                <w:bCs/>
                <w:lang w:val="pt-BR" w:eastAsia="pt-BR"/>
              </w:rPr>
              <w:t>NA</w:t>
            </w:r>
          </w:p>
        </w:tc>
      </w:tr>
    </w:tbl>
    <w:p w14:paraId="570B272C" w14:textId="77777777" w:rsidR="00A537E4" w:rsidRPr="00D50E1C" w:rsidRDefault="00A537E4" w:rsidP="00A537E4">
      <w:r w:rsidRPr="00D50E1C">
        <w:rPr>
          <w:i/>
          <w:iCs/>
        </w:rPr>
        <w:t>Note</w:t>
      </w:r>
      <w:r w:rsidRPr="00D50E1C">
        <w:t>. Items with misfit identified or not computed are in bold.</w:t>
      </w:r>
    </w:p>
    <w:p w14:paraId="0353A306" w14:textId="77777777" w:rsidR="00A537E4" w:rsidRPr="00D50E1C" w:rsidRDefault="00A537E4" w:rsidP="00B43E27">
      <w:pPr>
        <w:pStyle w:val="Tabletitle"/>
        <w:spacing w:before="0" w:line="240" w:lineRule="auto"/>
        <w:rPr>
          <w:b/>
          <w:bCs/>
        </w:rPr>
      </w:pPr>
    </w:p>
    <w:p w14:paraId="079B54A3" w14:textId="77777777" w:rsidR="00A537E4" w:rsidRPr="00D50E1C" w:rsidRDefault="00A537E4">
      <w:pPr>
        <w:spacing w:before="0" w:after="200" w:line="276" w:lineRule="auto"/>
        <w:rPr>
          <w:rFonts w:eastAsia="Times New Roman" w:cs="Times New Roman"/>
          <w:b/>
          <w:bCs/>
          <w:szCs w:val="24"/>
          <w:lang w:val="en-GB" w:eastAsia="en-GB"/>
        </w:rPr>
      </w:pPr>
      <w:r w:rsidRPr="00D50E1C">
        <w:rPr>
          <w:b/>
          <w:bCs/>
        </w:rPr>
        <w:br w:type="page"/>
      </w:r>
    </w:p>
    <w:p w14:paraId="4E0BDF58" w14:textId="4A408449" w:rsidR="00B43E27" w:rsidRPr="00D50E1C" w:rsidRDefault="00B43E27" w:rsidP="00B43E27">
      <w:pPr>
        <w:pStyle w:val="Tabletitle"/>
        <w:spacing w:before="0" w:line="240" w:lineRule="auto"/>
        <w:rPr>
          <w:i/>
          <w:iCs/>
        </w:rPr>
      </w:pPr>
      <w:r w:rsidRPr="00D50E1C">
        <w:rPr>
          <w:b/>
          <w:bCs/>
        </w:rPr>
        <w:lastRenderedPageBreak/>
        <w:t>Table S</w:t>
      </w:r>
      <w:r w:rsidR="00A537E4" w:rsidRPr="00D50E1C">
        <w:rPr>
          <w:b/>
          <w:bCs/>
        </w:rPr>
        <w:t>3</w:t>
      </w:r>
      <w:r w:rsidRPr="00D50E1C">
        <w:rPr>
          <w:b/>
          <w:bCs/>
        </w:rPr>
        <w:t xml:space="preserve">. </w:t>
      </w:r>
      <w:r w:rsidRPr="00D50E1C">
        <w:rPr>
          <w:lang w:val="en-US"/>
        </w:rPr>
        <w:t>IRT Parameters (One-Dimensional Model) for the Non-Common Items (Forms A and B) and Anchor Items</w:t>
      </w:r>
      <w:r w:rsidRPr="00D50E1C">
        <w:rPr>
          <w:i/>
          <w:iCs/>
          <w:lang w:val="en-US"/>
        </w:rPr>
        <w:t xml:space="preserve"> </w:t>
      </w: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434"/>
        <w:gridCol w:w="1172"/>
        <w:gridCol w:w="1294"/>
        <w:gridCol w:w="1434"/>
        <w:gridCol w:w="1172"/>
        <w:gridCol w:w="1294"/>
      </w:tblGrid>
      <w:tr w:rsidR="00D50E1C" w:rsidRPr="00D50E1C" w14:paraId="24AB05A1" w14:textId="77777777" w:rsidTr="00EA1920">
        <w:trPr>
          <w:trHeight w:val="300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41B0C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Form A-R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5A4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Form B-R</w:t>
            </w:r>
          </w:p>
        </w:tc>
      </w:tr>
      <w:tr w:rsidR="00D50E1C" w:rsidRPr="00D50E1C" w14:paraId="0A7FFFD3" w14:textId="77777777" w:rsidTr="00EA1920">
        <w:trPr>
          <w:trHeight w:val="300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BA2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Ite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9E4CE" w14:textId="77777777" w:rsidR="00B43E27" w:rsidRPr="00D50E1C" w:rsidRDefault="00B43E27" w:rsidP="00B43E27">
            <w:pPr>
              <w:spacing w:before="0" w:after="0"/>
              <w:jc w:val="center"/>
              <w:rPr>
                <w:i/>
                <w:iCs/>
              </w:rPr>
            </w:pPr>
            <w:r w:rsidRPr="00D50E1C">
              <w:rPr>
                <w:i/>
                <w:iCs/>
              </w:rPr>
              <w:t>b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B7CDE" w14:textId="77777777" w:rsidR="00B43E27" w:rsidRPr="00D50E1C" w:rsidRDefault="00B43E27" w:rsidP="00B43E27">
            <w:pPr>
              <w:spacing w:before="0" w:after="0"/>
              <w:jc w:val="center"/>
              <w:rPr>
                <w:i/>
                <w:iCs/>
              </w:rPr>
            </w:pPr>
            <w:r w:rsidRPr="00D50E1C">
              <w:rPr>
                <w:i/>
                <w:iCs/>
              </w:rPr>
              <w:t>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15C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Ite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72C8" w14:textId="77777777" w:rsidR="00B43E27" w:rsidRPr="00D50E1C" w:rsidRDefault="00B43E27" w:rsidP="00B43E27">
            <w:pPr>
              <w:spacing w:before="0" w:after="0"/>
              <w:jc w:val="center"/>
              <w:rPr>
                <w:i/>
                <w:iCs/>
              </w:rPr>
            </w:pPr>
            <w:r w:rsidRPr="00D50E1C">
              <w:rPr>
                <w:i/>
                <w:iCs/>
              </w:rPr>
              <w:t>b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F0857" w14:textId="77777777" w:rsidR="00B43E27" w:rsidRPr="00D50E1C" w:rsidRDefault="00B43E27" w:rsidP="00B43E27">
            <w:pPr>
              <w:spacing w:before="0" w:after="0"/>
              <w:jc w:val="center"/>
              <w:rPr>
                <w:i/>
                <w:iCs/>
              </w:rPr>
            </w:pPr>
            <w:r w:rsidRPr="00D50E1C">
              <w:rPr>
                <w:i/>
                <w:iCs/>
              </w:rPr>
              <w:t>a</w:t>
            </w:r>
          </w:p>
        </w:tc>
      </w:tr>
      <w:tr w:rsidR="00D50E1C" w:rsidRPr="00D50E1C" w14:paraId="2CBE7B88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F73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410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359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DF5D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851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52A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17C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735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125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89819</w:t>
            </w:r>
          </w:p>
        </w:tc>
      </w:tr>
      <w:tr w:rsidR="00D50E1C" w:rsidRPr="00D50E1C" w14:paraId="521EBD31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E7C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68D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2.667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754F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8108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B02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C220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2.9656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554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685748</w:t>
            </w:r>
          </w:p>
        </w:tc>
      </w:tr>
      <w:tr w:rsidR="00D50E1C" w:rsidRPr="00D50E1C" w14:paraId="39248A95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DB5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761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314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D04A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23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810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441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21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2940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90233</w:t>
            </w:r>
          </w:p>
        </w:tc>
      </w:tr>
      <w:tr w:rsidR="00D50E1C" w:rsidRPr="00D50E1C" w14:paraId="47FC99E6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540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E7C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3038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CC4B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63569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767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7AE0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3149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844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6942</w:t>
            </w:r>
          </w:p>
        </w:tc>
      </w:tr>
      <w:tr w:rsidR="00D50E1C" w:rsidRPr="00D50E1C" w14:paraId="74BE57A5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E62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E2C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130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1C58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3346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B2F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840C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243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A3C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78501</w:t>
            </w:r>
          </w:p>
        </w:tc>
      </w:tr>
      <w:tr w:rsidR="00D50E1C" w:rsidRPr="00D50E1C" w14:paraId="4238EF87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37EC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30A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718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9467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4621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082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EB3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5276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FDE1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673012</w:t>
            </w:r>
          </w:p>
        </w:tc>
      </w:tr>
      <w:tr w:rsidR="00D50E1C" w:rsidRPr="00D50E1C" w14:paraId="7D4B4684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49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207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015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1442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255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A1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187F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2851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195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405511</w:t>
            </w:r>
          </w:p>
        </w:tc>
      </w:tr>
      <w:tr w:rsidR="00D50E1C" w:rsidRPr="00D50E1C" w14:paraId="2CA4DFE7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385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CA7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2.003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1991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72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A04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0E8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873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D88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307599</w:t>
            </w:r>
          </w:p>
        </w:tc>
      </w:tr>
      <w:tr w:rsidR="00D50E1C" w:rsidRPr="00D50E1C" w14:paraId="4DC1E8BE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C7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532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53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5ACA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958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60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nchor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EE9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111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157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98234</w:t>
            </w:r>
          </w:p>
        </w:tc>
      </w:tr>
      <w:tr w:rsidR="00D50E1C" w:rsidRPr="00D50E1C" w14:paraId="4725CFEC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68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4 (LIT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44DC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0668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8D45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032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98C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7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E5B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3128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650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87645</w:t>
            </w:r>
          </w:p>
        </w:tc>
      </w:tr>
      <w:tr w:rsidR="00D50E1C" w:rsidRPr="00D50E1C" w14:paraId="65181F09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748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5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A9D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7319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EC4B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803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D37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9 (LIT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59D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6301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358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693496</w:t>
            </w:r>
          </w:p>
        </w:tc>
      </w:tr>
      <w:tr w:rsidR="00D50E1C" w:rsidRPr="00D50E1C" w14:paraId="437FF2A7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867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7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85A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787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1210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5900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B65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11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660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5265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D68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362858</w:t>
            </w:r>
          </w:p>
        </w:tc>
      </w:tr>
      <w:tr w:rsidR="00D50E1C" w:rsidRPr="00D50E1C" w14:paraId="4A769F57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C2F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9 (M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5BF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40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7BFFC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660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BA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14 (M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F89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801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81C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15789</w:t>
            </w:r>
          </w:p>
        </w:tc>
      </w:tr>
      <w:tr w:rsidR="00D50E1C" w:rsidRPr="00D50E1C" w14:paraId="6F8D4AE1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AED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13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269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4798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8BA2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73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A29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17 (LIT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28F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2.3683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73F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13465</w:t>
            </w:r>
          </w:p>
        </w:tc>
      </w:tr>
      <w:tr w:rsidR="00D50E1C" w:rsidRPr="00D50E1C" w14:paraId="6FE36DC4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818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14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B6E7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5113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95F9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04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D1A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21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185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972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914A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05073</w:t>
            </w:r>
          </w:p>
        </w:tc>
      </w:tr>
      <w:tr w:rsidR="00D50E1C" w:rsidRPr="00D50E1C" w14:paraId="20E899DC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E6A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16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3E4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2.2773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0163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944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005C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25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A9D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102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07A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85529</w:t>
            </w:r>
          </w:p>
        </w:tc>
      </w:tr>
      <w:tr w:rsidR="00D50E1C" w:rsidRPr="00D50E1C" w14:paraId="2F96987A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55D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18 (LIT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075BC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2.8333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1B7B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273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C7A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27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677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3.1605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5846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78128</w:t>
            </w:r>
          </w:p>
        </w:tc>
      </w:tr>
      <w:tr w:rsidR="00D50E1C" w:rsidRPr="00D50E1C" w14:paraId="36ED5F95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476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21 (LIT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508E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594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3336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001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B3B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32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16E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2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A326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38869</w:t>
            </w:r>
          </w:p>
        </w:tc>
      </w:tr>
      <w:tr w:rsidR="00D50E1C" w:rsidRPr="00D50E1C" w14:paraId="53A5D782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A4C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23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60D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501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12B6A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2177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5F8A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34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2FC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2.3707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24C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535627</w:t>
            </w:r>
          </w:p>
        </w:tc>
      </w:tr>
      <w:tr w:rsidR="00D50E1C" w:rsidRPr="00D50E1C" w14:paraId="4937780A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1A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27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8F7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3.050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C4B8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207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539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35 (LIT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575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927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7BB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59369</w:t>
            </w:r>
          </w:p>
        </w:tc>
      </w:tr>
      <w:tr w:rsidR="00D50E1C" w:rsidRPr="00D50E1C" w14:paraId="3530A299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F4C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29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EFAF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458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DAD3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834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03A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38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F98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319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7E5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06189</w:t>
            </w:r>
          </w:p>
        </w:tc>
      </w:tr>
      <w:tr w:rsidR="00D50E1C" w:rsidRPr="00D50E1C" w14:paraId="60C61566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91C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30 (M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B8E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5461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1938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38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85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41 (M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B7D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191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F66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70608</w:t>
            </w:r>
          </w:p>
        </w:tc>
      </w:tr>
      <w:tr w:rsidR="00D50E1C" w:rsidRPr="00D50E1C" w14:paraId="576BAC96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E29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32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84D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702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603D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368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A3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43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4D1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496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637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64851</w:t>
            </w:r>
          </w:p>
        </w:tc>
      </w:tr>
      <w:tr w:rsidR="00D50E1C" w:rsidRPr="00D50E1C" w14:paraId="07E4F2FA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E6F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34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377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3.036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ACB9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583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528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50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A8A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061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ED2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01392</w:t>
            </w:r>
          </w:p>
        </w:tc>
      </w:tr>
      <w:tr w:rsidR="00D50E1C" w:rsidRPr="00D50E1C" w14:paraId="50C47032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1E8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37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479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43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D43A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721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CB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52 (M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202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742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ADC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440398</w:t>
            </w:r>
          </w:p>
        </w:tc>
      </w:tr>
      <w:tr w:rsidR="00D50E1C" w:rsidRPr="00D50E1C" w14:paraId="2D2F6D4C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190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38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62A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588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B77D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932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49A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54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375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4.314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4D9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589796</w:t>
            </w:r>
          </w:p>
        </w:tc>
      </w:tr>
      <w:tr w:rsidR="00D50E1C" w:rsidRPr="00D50E1C" w14:paraId="0D2E104E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CA3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42 (M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408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592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767F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725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32C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55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867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536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57B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41229</w:t>
            </w:r>
          </w:p>
        </w:tc>
      </w:tr>
      <w:tr w:rsidR="00D50E1C" w:rsidRPr="00D50E1C" w14:paraId="39A07DEB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276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44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59B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2.928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9215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453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BD0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56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A44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151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4A1A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18616</w:t>
            </w:r>
          </w:p>
        </w:tc>
      </w:tr>
      <w:tr w:rsidR="00D50E1C" w:rsidRPr="00D50E1C" w14:paraId="167C1BB1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7C3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46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D7C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115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88A5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85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442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58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85B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86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CF7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72997</w:t>
            </w:r>
          </w:p>
        </w:tc>
      </w:tr>
      <w:tr w:rsidR="00D50E1C" w:rsidRPr="00D50E1C" w14:paraId="51F3B8C0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1AC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51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6CE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16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9A1E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664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102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60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72B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4029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F2C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25937</w:t>
            </w:r>
          </w:p>
        </w:tc>
      </w:tr>
      <w:tr w:rsidR="00D50E1C" w:rsidRPr="00D50E1C" w14:paraId="378A0EBF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C4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52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A10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2.299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877F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4711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3AF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62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A94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251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518E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68902</w:t>
            </w:r>
          </w:p>
        </w:tc>
      </w:tr>
      <w:tr w:rsidR="00D50E1C" w:rsidRPr="00D50E1C" w14:paraId="4728317A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764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55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40CF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70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515D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8137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043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66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6D2C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705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1DD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48683</w:t>
            </w:r>
          </w:p>
        </w:tc>
      </w:tr>
      <w:tr w:rsidR="00D50E1C" w:rsidRPr="00D50E1C" w14:paraId="3F464A83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3C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58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DD3A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1152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7B9D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552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105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75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01D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258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609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784209</w:t>
            </w:r>
          </w:p>
        </w:tc>
      </w:tr>
      <w:tr w:rsidR="00D50E1C" w:rsidRPr="00D50E1C" w14:paraId="4678A49E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C4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62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D44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655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A654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3499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405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80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3000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0008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624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76744</w:t>
            </w:r>
          </w:p>
        </w:tc>
      </w:tr>
      <w:tr w:rsidR="00D50E1C" w:rsidRPr="00D50E1C" w14:paraId="302C3EBC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A0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63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C6E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439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25A8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905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688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83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2A09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471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C9F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97186</w:t>
            </w:r>
          </w:p>
        </w:tc>
      </w:tr>
      <w:tr w:rsidR="00D50E1C" w:rsidRPr="00D50E1C" w14:paraId="170C12B1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6DA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66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010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998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A11DA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474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CDC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84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652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626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E65A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18617</w:t>
            </w:r>
          </w:p>
        </w:tc>
      </w:tr>
      <w:tr w:rsidR="00D50E1C" w:rsidRPr="00D50E1C" w14:paraId="37BD0C6E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DDDA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72 (LIT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CCDF6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414488</w:t>
            </w:r>
          </w:p>
        </w:tc>
        <w:tc>
          <w:tcPr>
            <w:tcW w:w="12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6211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19326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D0C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86 (LIT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2F99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7752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D4BA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591099</w:t>
            </w:r>
          </w:p>
        </w:tc>
      </w:tr>
      <w:tr w:rsidR="00D50E1C" w:rsidRPr="00D50E1C" w14:paraId="27CA8014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92B70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73 (TC)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850E1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4.10163</w:t>
            </w:r>
          </w:p>
        </w:tc>
        <w:tc>
          <w:tcPr>
            <w:tcW w:w="129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A742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408187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CAC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90 (TC)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BBD5E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32627</w:t>
            </w:r>
          </w:p>
        </w:tc>
        <w:tc>
          <w:tcPr>
            <w:tcW w:w="129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409673D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5873</w:t>
            </w:r>
          </w:p>
        </w:tc>
      </w:tr>
      <w:tr w:rsidR="00D50E1C" w:rsidRPr="00D50E1C" w14:paraId="5DE296E0" w14:textId="77777777" w:rsidTr="00EA1920">
        <w:trPr>
          <w:trHeight w:val="300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4EE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75 (TC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441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3.07291</w:t>
            </w:r>
          </w:p>
        </w:tc>
        <w:tc>
          <w:tcPr>
            <w:tcW w:w="12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030F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108456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758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91 (TC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808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28287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BBB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243492</w:t>
            </w:r>
          </w:p>
        </w:tc>
      </w:tr>
      <w:tr w:rsidR="00D50E1C" w:rsidRPr="00D50E1C" w14:paraId="63C1152A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427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lastRenderedPageBreak/>
              <w:t>A76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D61C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3.283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CA81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884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F48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92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A979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0.431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694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570617</w:t>
            </w:r>
          </w:p>
        </w:tc>
      </w:tr>
      <w:tr w:rsidR="00D50E1C" w:rsidRPr="00D50E1C" w14:paraId="6D17E30D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E6C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77 (TC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C65E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866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0E3D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91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45F5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93 (GAP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B13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855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F2A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0.891635</w:t>
            </w:r>
          </w:p>
        </w:tc>
      </w:tr>
      <w:tr w:rsidR="00D50E1C" w:rsidRPr="00D50E1C" w14:paraId="16B79B83" w14:textId="77777777" w:rsidTr="00EA1920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5E6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A80 (GAP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7CEC3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1.2548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3DDAB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1.05119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9FE4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B95 (GAP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1E591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-5.205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0A932" w14:textId="77777777" w:rsidR="00B43E27" w:rsidRPr="00D50E1C" w:rsidRDefault="00B43E27" w:rsidP="00B43E27">
            <w:pPr>
              <w:spacing w:before="0" w:after="0"/>
              <w:jc w:val="center"/>
            </w:pPr>
            <w:r w:rsidRPr="00D50E1C">
              <w:t>2.327593</w:t>
            </w:r>
          </w:p>
        </w:tc>
      </w:tr>
    </w:tbl>
    <w:p w14:paraId="1CD5BAD9" w14:textId="77777777" w:rsidR="00B43E27" w:rsidRPr="00D50E1C" w:rsidRDefault="00B43E27" w:rsidP="00B43E27">
      <w:r w:rsidRPr="00D50E1C">
        <w:rPr>
          <w:i/>
        </w:rPr>
        <w:t>Note</w:t>
      </w:r>
      <w:r w:rsidRPr="00D50E1C">
        <w:t xml:space="preserve">. </w:t>
      </w:r>
      <w:r w:rsidRPr="00D50E1C">
        <w:rPr>
          <w:i/>
        </w:rPr>
        <w:t>a</w:t>
      </w:r>
      <w:r w:rsidRPr="00D50E1C">
        <w:t xml:space="preserve"> = discrimination; </w:t>
      </w:r>
      <w:r w:rsidRPr="00D50E1C">
        <w:rPr>
          <w:i/>
        </w:rPr>
        <w:t>b</w:t>
      </w:r>
      <w:r w:rsidRPr="00D50E1C">
        <w:t xml:space="preserve"> = difficult; R = reduced (42 items per form); SE = standard error. In parenthesis. questions’ classification: LIT = literal; TC = text connection; GAP = gap-filling; SM = situational model. Text 1 (A4-A9; B7-B14); Text 2 (A13-A18; B17-B24); Text 3 (A21-A30; B32-B41); Text 4 (A32-A44; B43-B58); Text 5 (A46-A55; B58-66); Text 6 (A58-A66; B75-B84); Text 7 (A72-A80; B86-B95). Anchor items’ classification: TC = 1, 2, 4, 6, 7; GAP = 3, 8; LIT = 5; MS = 9.</w:t>
      </w:r>
    </w:p>
    <w:p w14:paraId="4E6DCA88" w14:textId="77777777" w:rsidR="00B43E27" w:rsidRPr="00D50E1C" w:rsidRDefault="00B43E27" w:rsidP="00B43E27"/>
    <w:p w14:paraId="21415DEA" w14:textId="77777777" w:rsidR="00EC698A" w:rsidRPr="00D50E1C" w:rsidRDefault="00EC698A" w:rsidP="00EC698A">
      <w:pPr>
        <w:spacing w:before="0" w:after="0"/>
      </w:pPr>
    </w:p>
    <w:p w14:paraId="38D50CFF" w14:textId="2DA9CF52" w:rsidR="00F601C9" w:rsidRPr="00D50E1C" w:rsidRDefault="00F601C9">
      <w:pPr>
        <w:spacing w:before="0" w:after="200" w:line="276" w:lineRule="auto"/>
      </w:pPr>
      <w:r w:rsidRPr="00D50E1C">
        <w:br w:type="page"/>
      </w:r>
    </w:p>
    <w:p w14:paraId="080C5AF6" w14:textId="77777777" w:rsidR="00D120E0" w:rsidRPr="00D50E1C" w:rsidRDefault="00D120E0" w:rsidP="00EC698A">
      <w:pPr>
        <w:spacing w:before="0" w:after="0"/>
        <w:sectPr w:rsidR="00D120E0" w:rsidRPr="00D50E1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4098DDE" w14:textId="77777777" w:rsidR="00A537E4" w:rsidRPr="00D50E1C" w:rsidRDefault="00A537E4" w:rsidP="00A537E4">
      <w:pPr>
        <w:pStyle w:val="Tabletitle"/>
        <w:spacing w:before="0" w:line="480" w:lineRule="auto"/>
      </w:pPr>
      <w:r w:rsidRPr="00D50E1C">
        <w:rPr>
          <w:b/>
          <w:bCs/>
        </w:rPr>
        <w:lastRenderedPageBreak/>
        <w:t xml:space="preserve">Table S4. </w:t>
      </w:r>
      <w:r w:rsidRPr="00D50E1C">
        <w:t>Observed Score Equating (OSE) Based on Two Different Methods</w:t>
      </w:r>
    </w:p>
    <w:tbl>
      <w:tblPr>
        <w:tblW w:w="59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285"/>
        <w:gridCol w:w="1095"/>
        <w:gridCol w:w="1328"/>
        <w:gridCol w:w="1132"/>
      </w:tblGrid>
      <w:tr w:rsidR="00D50E1C" w:rsidRPr="00D50E1C" w14:paraId="05261EAB" w14:textId="77777777" w:rsidTr="00C93635">
        <w:trPr>
          <w:trHeight w:val="32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47D4" w14:textId="77777777" w:rsidR="00A537E4" w:rsidRPr="00D50E1C" w:rsidRDefault="00A537E4" w:rsidP="00A537E4">
            <w:pPr>
              <w:spacing w:before="0" w:after="0"/>
              <w:jc w:val="center"/>
              <w:rPr>
                <w:lang w:eastAsia="pt-BR"/>
              </w:rPr>
            </w:pPr>
            <w:r w:rsidRPr="00D50E1C">
              <w:t>Form B-R (Raw score)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631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Haebara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13D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Stocking-Lord</w:t>
            </w:r>
          </w:p>
        </w:tc>
      </w:tr>
      <w:tr w:rsidR="00D50E1C" w:rsidRPr="00D50E1C" w14:paraId="5A929855" w14:textId="77777777" w:rsidTr="00C93635">
        <w:trPr>
          <w:trHeight w:val="320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7332B5" w14:textId="77777777" w:rsidR="00A537E4" w:rsidRPr="00D50E1C" w:rsidRDefault="00A537E4" w:rsidP="00A537E4">
            <w:pPr>
              <w:spacing w:before="0" w:after="0"/>
              <w:rPr>
                <w:lang w:val="pt-BR"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002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eastAsia="pt-BR"/>
              </w:rPr>
              <w:t>A on B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AD1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eastAsia="pt-BR"/>
              </w:rPr>
              <w:t>S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10E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eastAsia="pt-BR"/>
              </w:rPr>
              <w:t>A on B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7DA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eastAsia="pt-BR"/>
              </w:rPr>
              <w:t>SE</w:t>
            </w:r>
          </w:p>
        </w:tc>
      </w:tr>
      <w:tr w:rsidR="00D50E1C" w:rsidRPr="00D50E1C" w14:paraId="71A5786D" w14:textId="77777777" w:rsidTr="00C93635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9D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62E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03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07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0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A80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11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6BE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593</w:t>
            </w:r>
          </w:p>
        </w:tc>
      </w:tr>
      <w:tr w:rsidR="00D50E1C" w:rsidRPr="00D50E1C" w14:paraId="30D14687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E2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028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94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AD5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8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797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4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8CC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405</w:t>
            </w:r>
          </w:p>
        </w:tc>
      </w:tr>
      <w:tr w:rsidR="00D50E1C" w:rsidRPr="00D50E1C" w14:paraId="5D6D3C1D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696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95B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.92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77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D51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.80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DB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982</w:t>
            </w:r>
          </w:p>
        </w:tc>
      </w:tr>
      <w:tr w:rsidR="00D50E1C" w:rsidRPr="00D50E1C" w14:paraId="13876735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1BB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47D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90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B6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6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2F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76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63B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76</w:t>
            </w:r>
          </w:p>
        </w:tc>
      </w:tr>
      <w:tr w:rsidR="00D50E1C" w:rsidRPr="00D50E1C" w14:paraId="6BC9FB69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1C2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752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88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9F8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8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A3E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73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0AC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629</w:t>
            </w:r>
          </w:p>
        </w:tc>
      </w:tr>
      <w:tr w:rsidR="00D50E1C" w:rsidRPr="00D50E1C" w14:paraId="057F4DCA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CEC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586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87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22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8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D2D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70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A2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770</w:t>
            </w:r>
          </w:p>
        </w:tc>
      </w:tr>
      <w:tr w:rsidR="00D50E1C" w:rsidRPr="00D50E1C" w14:paraId="03A89EA1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DEE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175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85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85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8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17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68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D8D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815</w:t>
            </w:r>
          </w:p>
        </w:tc>
      </w:tr>
      <w:tr w:rsidR="00D50E1C" w:rsidRPr="00D50E1C" w14:paraId="2FC29BCA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6E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AFB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84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755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7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CF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66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EE1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786</w:t>
            </w:r>
          </w:p>
        </w:tc>
      </w:tr>
      <w:tr w:rsidR="00D50E1C" w:rsidRPr="00D50E1C" w14:paraId="32E83F8B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524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229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83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E36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6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F1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64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6DA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709</w:t>
            </w:r>
          </w:p>
        </w:tc>
      </w:tr>
      <w:tr w:rsidR="00D50E1C" w:rsidRPr="00D50E1C" w14:paraId="26F31DEA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8C1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2AF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82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330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5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541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63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AC3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594</w:t>
            </w:r>
          </w:p>
        </w:tc>
      </w:tr>
      <w:tr w:rsidR="00D50E1C" w:rsidRPr="00D50E1C" w14:paraId="4C1B746B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629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B4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9.81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946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4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83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9.63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B2F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440</w:t>
            </w:r>
          </w:p>
        </w:tc>
      </w:tr>
      <w:tr w:rsidR="00D50E1C" w:rsidRPr="00D50E1C" w14:paraId="32A38DBE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04E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48E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79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426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2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084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62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D26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269</w:t>
            </w:r>
          </w:p>
        </w:tc>
      </w:tr>
      <w:tr w:rsidR="00D50E1C" w:rsidRPr="00D50E1C" w14:paraId="2368D3DB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C7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6DE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1.78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D58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1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208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1.61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41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109</w:t>
            </w:r>
          </w:p>
        </w:tc>
      </w:tr>
      <w:tr w:rsidR="00D50E1C" w:rsidRPr="00D50E1C" w14:paraId="1F3AB1A5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423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00A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.77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49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0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BC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.60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E64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969</w:t>
            </w:r>
          </w:p>
        </w:tc>
      </w:tr>
      <w:tr w:rsidR="00D50E1C" w:rsidRPr="00D50E1C" w14:paraId="67EE4144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D2F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21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3.75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960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9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3A4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3.60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5DF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837</w:t>
            </w:r>
          </w:p>
        </w:tc>
      </w:tr>
      <w:tr w:rsidR="00D50E1C" w:rsidRPr="00D50E1C" w14:paraId="15BB1BAE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AF8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35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4.74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A5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8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F0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4.59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08A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716</w:t>
            </w:r>
          </w:p>
        </w:tc>
      </w:tr>
      <w:tr w:rsidR="00D50E1C" w:rsidRPr="00D50E1C" w14:paraId="7D7D6863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55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179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5.72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73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7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226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5.59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278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634</w:t>
            </w:r>
          </w:p>
        </w:tc>
      </w:tr>
      <w:tr w:rsidR="00D50E1C" w:rsidRPr="00D50E1C" w14:paraId="199BD7D7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6B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F1E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6.71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C39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8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EC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6.59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0AB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614</w:t>
            </w:r>
          </w:p>
        </w:tc>
      </w:tr>
      <w:tr w:rsidR="00D50E1C" w:rsidRPr="00D50E1C" w14:paraId="1D94366D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FFE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F5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7.70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E89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8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E27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7.59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C18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649</w:t>
            </w:r>
          </w:p>
        </w:tc>
      </w:tr>
      <w:tr w:rsidR="00D50E1C" w:rsidRPr="00D50E1C" w14:paraId="465260D4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AEC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684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8.69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5C8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9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9BD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8.59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014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731</w:t>
            </w:r>
          </w:p>
        </w:tc>
      </w:tr>
      <w:tr w:rsidR="00D50E1C" w:rsidRPr="00D50E1C" w14:paraId="6097DC82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30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61F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9.68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FB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1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593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9.60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192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870</w:t>
            </w:r>
          </w:p>
        </w:tc>
      </w:tr>
      <w:tr w:rsidR="00D50E1C" w:rsidRPr="00D50E1C" w14:paraId="64A483C5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644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FE1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0.68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98D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083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0.62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AC0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078</w:t>
            </w:r>
          </w:p>
        </w:tc>
      </w:tr>
      <w:tr w:rsidR="00D50E1C" w:rsidRPr="00D50E1C" w14:paraId="1947A2D1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FB8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3CA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1.68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D1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5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997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1.63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669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43</w:t>
            </w:r>
          </w:p>
        </w:tc>
      </w:tr>
      <w:tr w:rsidR="00D50E1C" w:rsidRPr="00D50E1C" w14:paraId="661077F4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31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421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2.69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C91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8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55D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2.65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CEB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646</w:t>
            </w:r>
          </w:p>
        </w:tc>
      </w:tr>
      <w:tr w:rsidR="00D50E1C" w:rsidRPr="00D50E1C" w14:paraId="376AD332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C94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338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3.70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012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1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4FF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3.68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75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983</w:t>
            </w:r>
          </w:p>
        </w:tc>
      </w:tr>
      <w:tr w:rsidR="00D50E1C" w:rsidRPr="00D50E1C" w14:paraId="4832EAE4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FB0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41E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4.72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57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5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63E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4.71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4EF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359</w:t>
            </w:r>
          </w:p>
        </w:tc>
      </w:tr>
      <w:tr w:rsidR="00D50E1C" w:rsidRPr="00D50E1C" w14:paraId="18F39BAF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F72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9A9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5.74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8C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8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AF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5.75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7E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757</w:t>
            </w:r>
          </w:p>
        </w:tc>
      </w:tr>
      <w:tr w:rsidR="00D50E1C" w:rsidRPr="00D50E1C" w14:paraId="6E9F4A63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3EF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AB5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6.76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6DD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2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C7C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6.78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FB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149</w:t>
            </w:r>
          </w:p>
        </w:tc>
      </w:tr>
      <w:tr w:rsidR="00D50E1C" w:rsidRPr="00D50E1C" w14:paraId="4C971BCE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B8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757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7.78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82C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5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56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7.82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3C4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525</w:t>
            </w:r>
          </w:p>
        </w:tc>
      </w:tr>
      <w:tr w:rsidR="00D50E1C" w:rsidRPr="00D50E1C" w14:paraId="35DB4A65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92C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66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8.80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048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8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67F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8.85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308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892</w:t>
            </w:r>
          </w:p>
        </w:tc>
      </w:tr>
      <w:tr w:rsidR="00D50E1C" w:rsidRPr="00D50E1C" w14:paraId="75363977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ED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141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9.82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3A8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2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9E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9.89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DF9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250</w:t>
            </w:r>
          </w:p>
        </w:tc>
      </w:tr>
      <w:tr w:rsidR="00D50E1C" w:rsidRPr="00D50E1C" w14:paraId="5E86C5C0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6EB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05E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0.85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055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5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26A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0.92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05F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580</w:t>
            </w:r>
          </w:p>
        </w:tc>
      </w:tr>
      <w:tr w:rsidR="00D50E1C" w:rsidRPr="00D50E1C" w14:paraId="3EFCB6EB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46E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7BF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1.86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71D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8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2F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1.95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6EF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872</w:t>
            </w:r>
          </w:p>
        </w:tc>
      </w:tr>
      <w:tr w:rsidR="00D50E1C" w:rsidRPr="00D50E1C" w14:paraId="01504C7F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2506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DE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2.88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B2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1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C9F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2.97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F1A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138</w:t>
            </w:r>
          </w:p>
        </w:tc>
      </w:tr>
      <w:tr w:rsidR="00D50E1C" w:rsidRPr="00D50E1C" w14:paraId="1F234056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50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7C8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3.88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5613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3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D31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3.99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DD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383</w:t>
            </w:r>
          </w:p>
        </w:tc>
      </w:tr>
      <w:tr w:rsidR="00D50E1C" w:rsidRPr="00D50E1C" w14:paraId="6B9840D7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70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C65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4.89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278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6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7979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5.00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E93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590</w:t>
            </w:r>
          </w:p>
        </w:tc>
      </w:tr>
      <w:tr w:rsidR="00D50E1C" w:rsidRPr="00D50E1C" w14:paraId="0CFBA8E9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7217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B1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5.89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00F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8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C5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6.01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7C91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739</w:t>
            </w:r>
          </w:p>
        </w:tc>
      </w:tr>
      <w:tr w:rsidR="00D50E1C" w:rsidRPr="00D50E1C" w14:paraId="5079066F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AB2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lastRenderedPageBreak/>
              <w:t>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C4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6.89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4E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90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AFC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7.01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4B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800</w:t>
            </w:r>
          </w:p>
        </w:tc>
      </w:tr>
      <w:tr w:rsidR="00D50E1C" w:rsidRPr="00D50E1C" w14:paraId="298D7DFF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BBB2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80A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7.89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F44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90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ADD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8.01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FD5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708</w:t>
            </w:r>
          </w:p>
        </w:tc>
      </w:tr>
      <w:tr w:rsidR="00D50E1C" w:rsidRPr="00D50E1C" w14:paraId="1E24BDBD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6A7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28D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8.90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458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8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426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9.02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4F80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366</w:t>
            </w:r>
          </w:p>
        </w:tc>
      </w:tr>
      <w:tr w:rsidR="00D50E1C" w:rsidRPr="00D50E1C" w14:paraId="3EDC051E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C62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1BAF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9.92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E2C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2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448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0.03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1DDA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658</w:t>
            </w:r>
          </w:p>
        </w:tc>
      </w:tr>
      <w:tr w:rsidR="00D50E1C" w:rsidRPr="00D50E1C" w14:paraId="5ABF64BE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305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FDF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0.96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41A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1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4624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1.04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578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470</w:t>
            </w:r>
          </w:p>
        </w:tc>
      </w:tr>
      <w:tr w:rsidR="00D50E1C" w:rsidRPr="00D50E1C" w14:paraId="2EE8C654" w14:textId="77777777" w:rsidTr="00C9363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B94B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95E25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1.99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D7A7E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44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37CD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2.058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690C" w14:textId="77777777" w:rsidR="00A537E4" w:rsidRPr="00D50E1C" w:rsidRDefault="00A537E4" w:rsidP="00A537E4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762</w:t>
            </w:r>
          </w:p>
        </w:tc>
      </w:tr>
    </w:tbl>
    <w:p w14:paraId="330D5D9B" w14:textId="77777777" w:rsidR="00A537E4" w:rsidRPr="00D50E1C" w:rsidRDefault="00A537E4" w:rsidP="00A537E4">
      <w:r w:rsidRPr="00D50E1C">
        <w:rPr>
          <w:i/>
        </w:rPr>
        <w:t>Note</w:t>
      </w:r>
      <w:r w:rsidRPr="00D50E1C">
        <w:t>. A on B = expected raw score in Form A-R based on the respective raw score on Form B-R; SE = standard error.</w:t>
      </w:r>
    </w:p>
    <w:p w14:paraId="2D541D97" w14:textId="7C0A3EA3" w:rsidR="00AF6145" w:rsidRPr="00D50E1C" w:rsidRDefault="00AF6145" w:rsidP="00A537E4">
      <w:pPr>
        <w:pStyle w:val="Tabletitle"/>
        <w:spacing w:before="0" w:line="480" w:lineRule="auto"/>
        <w:rPr>
          <w:lang w:val="en-US"/>
        </w:rPr>
      </w:pPr>
    </w:p>
    <w:p w14:paraId="3011E9AE" w14:textId="0C27AD8A" w:rsidR="00D5745E" w:rsidRPr="00D50E1C" w:rsidRDefault="00D5745E">
      <w:pPr>
        <w:spacing w:before="0" w:after="200" w:line="276" w:lineRule="auto"/>
        <w:rPr>
          <w:lang w:eastAsia="en-GB"/>
        </w:rPr>
      </w:pPr>
      <w:r w:rsidRPr="00D50E1C">
        <w:rPr>
          <w:lang w:eastAsia="en-GB"/>
        </w:rPr>
        <w:br w:type="page"/>
      </w:r>
    </w:p>
    <w:p w14:paraId="000A5A24" w14:textId="77777777" w:rsidR="00D5745E" w:rsidRPr="00D50E1C" w:rsidRDefault="00D5745E" w:rsidP="00D5745E">
      <w:pPr>
        <w:pStyle w:val="Figurecaption"/>
        <w:spacing w:before="0" w:line="480" w:lineRule="auto"/>
        <w:rPr>
          <w:i/>
          <w:iCs/>
        </w:rPr>
      </w:pPr>
      <w:r w:rsidRPr="00D50E1C">
        <w:rPr>
          <w:b/>
          <w:bCs/>
        </w:rPr>
        <w:lastRenderedPageBreak/>
        <w:t xml:space="preserve">Table S5. </w:t>
      </w:r>
      <w:r w:rsidRPr="00D50E1C">
        <w:t>True Score Equating (TSE) Based on Two Different Methods</w:t>
      </w:r>
    </w:p>
    <w:tbl>
      <w:tblPr>
        <w:tblW w:w="66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978"/>
        <w:gridCol w:w="1308"/>
        <w:gridCol w:w="800"/>
        <w:gridCol w:w="1416"/>
        <w:gridCol w:w="1134"/>
      </w:tblGrid>
      <w:tr w:rsidR="00D50E1C" w:rsidRPr="00D50E1C" w14:paraId="23342BB1" w14:textId="77777777" w:rsidTr="00C93635">
        <w:trPr>
          <w:trHeight w:val="320"/>
        </w:trPr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0CFA7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Theta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9AF276" w14:textId="77777777" w:rsidR="00D5745E" w:rsidRPr="00D50E1C" w:rsidRDefault="00D5745E" w:rsidP="00D5745E">
            <w:pPr>
              <w:spacing w:before="0" w:after="0"/>
              <w:jc w:val="center"/>
              <w:rPr>
                <w:lang w:eastAsia="pt-BR"/>
              </w:rPr>
            </w:pPr>
            <w:r w:rsidRPr="00D50E1C">
              <w:t>Form B-R (Raw score)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9A9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Haebara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96B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Stocking-Lord</w:t>
            </w:r>
          </w:p>
        </w:tc>
      </w:tr>
      <w:tr w:rsidR="00D50E1C" w:rsidRPr="00D50E1C" w14:paraId="0D1EA1C6" w14:textId="77777777" w:rsidTr="00C93635">
        <w:trPr>
          <w:trHeight w:val="320"/>
        </w:trPr>
        <w:tc>
          <w:tcPr>
            <w:tcW w:w="9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CF6E6" w14:textId="77777777" w:rsidR="00D5745E" w:rsidRPr="00D50E1C" w:rsidRDefault="00D5745E" w:rsidP="00D5745E">
            <w:pPr>
              <w:spacing w:before="0" w:after="0"/>
              <w:rPr>
                <w:lang w:val="pt-BR" w:eastAsia="pt-BR"/>
              </w:rPr>
            </w:pPr>
          </w:p>
        </w:tc>
        <w:tc>
          <w:tcPr>
            <w:tcW w:w="9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8A7FB" w14:textId="77777777" w:rsidR="00D5745E" w:rsidRPr="00D50E1C" w:rsidRDefault="00D5745E" w:rsidP="00D5745E">
            <w:pPr>
              <w:spacing w:before="0" w:after="0"/>
              <w:rPr>
                <w:lang w:val="pt-BR" w:eastAsia="pt-BR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0F42B" w14:textId="77777777" w:rsidR="00D5745E" w:rsidRPr="00D50E1C" w:rsidRDefault="00D5745E" w:rsidP="00D5745E">
            <w:pPr>
              <w:spacing w:before="0" w:after="0"/>
              <w:jc w:val="center"/>
              <w:rPr>
                <w:lang w:eastAsia="pt-BR"/>
              </w:rPr>
            </w:pPr>
            <w:r w:rsidRPr="00D50E1C">
              <w:rPr>
                <w:lang w:eastAsia="pt-BR"/>
              </w:rPr>
              <w:t>A on 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3E10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t>S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8C7F" w14:textId="77777777" w:rsidR="00D5745E" w:rsidRPr="00D50E1C" w:rsidRDefault="00D5745E" w:rsidP="00D5745E">
            <w:pPr>
              <w:spacing w:before="0" w:after="0"/>
              <w:jc w:val="center"/>
              <w:rPr>
                <w:lang w:eastAsia="pt-BR"/>
              </w:rPr>
            </w:pPr>
            <w:r w:rsidRPr="00D50E1C">
              <w:rPr>
                <w:lang w:eastAsia="pt-BR"/>
              </w:rPr>
              <w:t>A on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9D99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t>SE</w:t>
            </w:r>
          </w:p>
        </w:tc>
      </w:tr>
      <w:tr w:rsidR="00D50E1C" w:rsidRPr="00D50E1C" w14:paraId="5090B8D0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E9E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4.28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C2D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70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99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EDD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1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59C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9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0CE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99763</w:t>
            </w:r>
          </w:p>
        </w:tc>
      </w:tr>
      <w:tr w:rsidR="00D50E1C" w:rsidRPr="00D50E1C" w14:paraId="21483C1F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DFC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3.47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85F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A3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.97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D1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5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C9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.8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E7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8211</w:t>
            </w:r>
          </w:p>
        </w:tc>
      </w:tr>
      <w:tr w:rsidR="00D50E1C" w:rsidRPr="00D50E1C" w14:paraId="598E87BC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274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2.99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F3E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FE8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95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23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2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F2B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.8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68A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13286</w:t>
            </w:r>
          </w:p>
        </w:tc>
      </w:tr>
      <w:tr w:rsidR="00D50E1C" w:rsidRPr="00D50E1C" w14:paraId="5AC7FA71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1BB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2.64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B27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2AF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9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15E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5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004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.7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037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52761</w:t>
            </w:r>
          </w:p>
        </w:tc>
      </w:tr>
      <w:tr w:rsidR="00D50E1C" w:rsidRPr="00D50E1C" w14:paraId="4FF5F3F1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A06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2.36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A4E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9C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89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910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6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02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4.7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12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70911</w:t>
            </w:r>
          </w:p>
        </w:tc>
      </w:tr>
      <w:tr w:rsidR="00D50E1C" w:rsidRPr="00D50E1C" w14:paraId="48835821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3A7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2.12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DAB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DB1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87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490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5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BB26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5.6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07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74595</w:t>
            </w:r>
          </w:p>
        </w:tc>
      </w:tr>
      <w:tr w:rsidR="00D50E1C" w:rsidRPr="00D50E1C" w14:paraId="35AE8694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C75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1.91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879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434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85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82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4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F0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6.6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891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67477</w:t>
            </w:r>
          </w:p>
        </w:tc>
      </w:tr>
      <w:tr w:rsidR="00D50E1C" w:rsidRPr="00D50E1C" w14:paraId="735360C3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AC1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1.72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BD6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0A7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83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5E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3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176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7.6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B86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52283</w:t>
            </w:r>
          </w:p>
        </w:tc>
      </w:tr>
      <w:tr w:rsidR="00D50E1C" w:rsidRPr="00D50E1C" w14:paraId="7DF459FC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1F0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1.55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826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4CA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82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B1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1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8B2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8.6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CBDA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31539</w:t>
            </w:r>
          </w:p>
        </w:tc>
      </w:tr>
      <w:tr w:rsidR="00D50E1C" w:rsidRPr="00D50E1C" w14:paraId="36CFB685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190D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1.38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CEFB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430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9.8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620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9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712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9.6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C1C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07545</w:t>
            </w:r>
          </w:p>
        </w:tc>
      </w:tr>
      <w:tr w:rsidR="00D50E1C" w:rsidRPr="00D50E1C" w14:paraId="4DF1762C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E90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1.23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94B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22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79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E216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6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0E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0.6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92AB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82198</w:t>
            </w:r>
          </w:p>
        </w:tc>
      </w:tr>
      <w:tr w:rsidR="00D50E1C" w:rsidRPr="00D50E1C" w14:paraId="227B0AA1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5DD6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1.08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B2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A1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1.78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8A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4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B10A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1.5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8EB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56965</w:t>
            </w:r>
          </w:p>
        </w:tc>
      </w:tr>
      <w:tr w:rsidR="00D50E1C" w:rsidRPr="00D50E1C" w14:paraId="671AA400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830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94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EFD6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B4C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.76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9CB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13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2.5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1F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3006</w:t>
            </w:r>
          </w:p>
        </w:tc>
      </w:tr>
      <w:tr w:rsidR="00D50E1C" w:rsidRPr="00D50E1C" w14:paraId="1911C17A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943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80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609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4DB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3.74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09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1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3926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3.5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592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11343</w:t>
            </w:r>
          </w:p>
        </w:tc>
      </w:tr>
      <w:tr w:rsidR="00D50E1C" w:rsidRPr="00D50E1C" w14:paraId="32C185EE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216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66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ACE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327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4.72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1EE7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60A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4.5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C81B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92992</w:t>
            </w:r>
          </w:p>
        </w:tc>
      </w:tr>
      <w:tr w:rsidR="00D50E1C" w:rsidRPr="00D50E1C" w14:paraId="743872F1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D84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53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77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6AF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5.7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1637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9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45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5.5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6D8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79027</w:t>
            </w:r>
          </w:p>
        </w:tc>
      </w:tr>
      <w:tr w:rsidR="00D50E1C" w:rsidRPr="00D50E1C" w14:paraId="5734B2B5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74A6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40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C9C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264A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6.69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C6AA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8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432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6.5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B98A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70563</w:t>
            </w:r>
          </w:p>
        </w:tc>
      </w:tr>
      <w:tr w:rsidR="00D50E1C" w:rsidRPr="00D50E1C" w14:paraId="79B3DA3C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FD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27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165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8A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7.68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36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9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F55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7.5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77A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68646</w:t>
            </w:r>
          </w:p>
        </w:tc>
      </w:tr>
      <w:tr w:rsidR="00D50E1C" w:rsidRPr="00D50E1C" w14:paraId="43BA4D91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249D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14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556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D5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8.67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6AB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9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EEE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8.5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627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74084</w:t>
            </w:r>
          </w:p>
        </w:tc>
      </w:tr>
      <w:tr w:rsidR="00D50E1C" w:rsidRPr="00D50E1C" w14:paraId="67714144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17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-0.01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077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851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9.66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AE8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1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810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9.5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D44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87271</w:t>
            </w:r>
          </w:p>
        </w:tc>
      </w:tr>
      <w:tr w:rsidR="00D50E1C" w:rsidRPr="00D50E1C" w14:paraId="4FE93F7D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C49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11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9EF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35B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0.66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7BB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432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0.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CCA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08091</w:t>
            </w:r>
          </w:p>
        </w:tc>
      </w:tr>
      <w:tr w:rsidR="00D50E1C" w:rsidRPr="00D50E1C" w14:paraId="79ADAF04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CD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23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149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57B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1.67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F60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6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AD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1.6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E7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35941</w:t>
            </w:r>
          </w:p>
        </w:tc>
      </w:tr>
      <w:tr w:rsidR="00D50E1C" w:rsidRPr="00D50E1C" w14:paraId="16AEB96F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E6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36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35A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ED6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2.68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3E4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9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D3F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2.6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A0D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69835</w:t>
            </w:r>
          </w:p>
        </w:tc>
      </w:tr>
      <w:tr w:rsidR="00D50E1C" w:rsidRPr="00D50E1C" w14:paraId="50C112FA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A07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49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66C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B3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3.70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A43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2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3CB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3.6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88C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0854</w:t>
            </w:r>
          </w:p>
        </w:tc>
      </w:tr>
      <w:tr w:rsidR="00D50E1C" w:rsidRPr="00D50E1C" w14:paraId="1A5E8A67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9D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2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DCD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F860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4.73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221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6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9994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4.7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A47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507</w:t>
            </w:r>
          </w:p>
        </w:tc>
      </w:tr>
      <w:tr w:rsidR="00D50E1C" w:rsidRPr="00D50E1C" w14:paraId="27A94AAE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601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6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7E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BF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5.76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35AD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0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139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5.7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C80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594942</w:t>
            </w:r>
          </w:p>
        </w:tc>
      </w:tr>
      <w:tr w:rsidR="00D50E1C" w:rsidRPr="00D50E1C" w14:paraId="56949534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B24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89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290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E11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6.79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20F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4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859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6.8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D3F7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39986</w:t>
            </w:r>
          </w:p>
        </w:tc>
      </w:tr>
      <w:tr w:rsidR="00D50E1C" w:rsidRPr="00D50E1C" w14:paraId="0BA01051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CA0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.04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13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6F78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7.82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0BCF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8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ED67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7.8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3CCB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684724</w:t>
            </w:r>
          </w:p>
        </w:tc>
      </w:tr>
      <w:tr w:rsidR="00D50E1C" w:rsidRPr="00D50E1C" w14:paraId="650140CC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9B5E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.18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118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701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8.86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6E3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2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F39C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8.9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9D0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28283</w:t>
            </w:r>
          </w:p>
        </w:tc>
      </w:tr>
      <w:tr w:rsidR="00D50E1C" w:rsidRPr="00D50E1C" w14:paraId="78ED06FB" w14:textId="77777777" w:rsidTr="00C93635">
        <w:trPr>
          <w:trHeight w:val="320"/>
        </w:trPr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C199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1.334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159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8025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9.89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D9D1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57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009D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29.9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7122" w14:textId="77777777" w:rsidR="00D5745E" w:rsidRPr="00D50E1C" w:rsidRDefault="00D5745E" w:rsidP="00D5745E">
            <w:pPr>
              <w:spacing w:before="0" w:after="0"/>
              <w:jc w:val="center"/>
              <w:rPr>
                <w:lang w:val="pt-BR" w:eastAsia="pt-BR"/>
              </w:rPr>
            </w:pPr>
            <w:r w:rsidRPr="00D50E1C">
              <w:rPr>
                <w:lang w:val="pt-BR" w:eastAsia="pt-BR"/>
              </w:rPr>
              <w:t>0.770047</w:t>
            </w:r>
          </w:p>
        </w:tc>
      </w:tr>
    </w:tbl>
    <w:p w14:paraId="3831BF06" w14:textId="77777777" w:rsidR="00D5745E" w:rsidRPr="00D50E1C" w:rsidRDefault="00D5745E" w:rsidP="00D5745E">
      <w:r w:rsidRPr="00D50E1C">
        <w:rPr>
          <w:i/>
        </w:rPr>
        <w:t>Note</w:t>
      </w:r>
      <w:r w:rsidRPr="00D50E1C">
        <w:t>. A on B = expected raw score in Form A-R based on the respective raw score on Form B-R; SE = standard error.</w:t>
      </w:r>
    </w:p>
    <w:p w14:paraId="677A1C20" w14:textId="77777777" w:rsidR="00D5745E" w:rsidRPr="00D50E1C" w:rsidRDefault="00D5745E" w:rsidP="00D5745E"/>
    <w:p w14:paraId="69394432" w14:textId="77777777" w:rsidR="00A537E4" w:rsidRPr="00D50E1C" w:rsidRDefault="00A537E4" w:rsidP="00A537E4">
      <w:pPr>
        <w:rPr>
          <w:lang w:eastAsia="en-GB"/>
        </w:rPr>
      </w:pPr>
    </w:p>
    <w:sectPr w:rsidR="00A537E4" w:rsidRPr="00D50E1C" w:rsidSect="00753F51"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5C09D" w14:textId="77777777" w:rsidR="004D2682" w:rsidRDefault="004D2682" w:rsidP="00117666">
      <w:pPr>
        <w:spacing w:after="0"/>
      </w:pPr>
      <w:r>
        <w:separator/>
      </w:r>
    </w:p>
  </w:endnote>
  <w:endnote w:type="continuationSeparator" w:id="0">
    <w:p w14:paraId="44164889" w14:textId="77777777" w:rsidR="004D2682" w:rsidRDefault="004D26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601C9" w:rsidRPr="00577C4C" w:rsidRDefault="00F601C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601C9" w:rsidRPr="00577C4C" w:rsidRDefault="00F60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F601C9" w:rsidRPr="00577C4C" w:rsidRDefault="00F60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601C9" w:rsidRPr="00577C4C" w:rsidRDefault="00F601C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601C9" w:rsidRPr="00577C4C" w:rsidRDefault="00F60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F601C9" w:rsidRPr="00577C4C" w:rsidRDefault="00F60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55EA3" w14:textId="77777777" w:rsidR="004D2682" w:rsidRDefault="004D2682" w:rsidP="00117666">
      <w:pPr>
        <w:spacing w:after="0"/>
      </w:pPr>
      <w:r>
        <w:separator/>
      </w:r>
    </w:p>
  </w:footnote>
  <w:footnote w:type="continuationSeparator" w:id="0">
    <w:p w14:paraId="30049E9A" w14:textId="77777777" w:rsidR="004D2682" w:rsidRDefault="004D26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601C9" w:rsidRPr="009151AA" w:rsidRDefault="00F601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601C9" w:rsidRDefault="00F601C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33421F"/>
    <w:multiLevelType w:val="multilevel"/>
    <w:tmpl w:val="C7C6A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F95904"/>
    <w:multiLevelType w:val="multilevel"/>
    <w:tmpl w:val="71BA4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2D16F4F"/>
    <w:multiLevelType w:val="hybridMultilevel"/>
    <w:tmpl w:val="32D47E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27EB1A8D"/>
    <w:multiLevelType w:val="multilevel"/>
    <w:tmpl w:val="A2B6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0626DEA"/>
    <w:multiLevelType w:val="multilevel"/>
    <w:tmpl w:val="06F07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0CC724C"/>
    <w:multiLevelType w:val="multilevel"/>
    <w:tmpl w:val="5D840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744B8A"/>
    <w:multiLevelType w:val="multilevel"/>
    <w:tmpl w:val="85F6A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9"/>
  </w:num>
  <w:num w:numId="3">
    <w:abstractNumId w:val="15"/>
  </w:num>
  <w:num w:numId="4">
    <w:abstractNumId w:val="35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36"/>
  </w:num>
  <w:num w:numId="8">
    <w:abstractNumId w:val="36"/>
  </w:num>
  <w:num w:numId="9">
    <w:abstractNumId w:val="36"/>
  </w:num>
  <w:num w:numId="10">
    <w:abstractNumId w:val="36"/>
  </w:num>
  <w:num w:numId="11">
    <w:abstractNumId w:val="36"/>
  </w:num>
  <w:num w:numId="12">
    <w:abstractNumId w:val="36"/>
  </w:num>
  <w:num w:numId="13">
    <w:abstractNumId w:val="20"/>
  </w:num>
  <w:num w:numId="14">
    <w:abstractNumId w:val="17"/>
  </w:num>
  <w:num w:numId="15">
    <w:abstractNumId w:val="17"/>
  </w:num>
  <w:num w:numId="16">
    <w:abstractNumId w:val="17"/>
  </w:num>
  <w:num w:numId="17">
    <w:abstractNumId w:val="17"/>
  </w:num>
  <w:num w:numId="18">
    <w:abstractNumId w:val="17"/>
  </w:num>
  <w:num w:numId="19">
    <w:abstractNumId w:val="17"/>
  </w:num>
  <w:num w:numId="20">
    <w:abstractNumId w:val="22"/>
  </w:num>
  <w:num w:numId="21">
    <w:abstractNumId w:val="30"/>
  </w:num>
  <w:num w:numId="22">
    <w:abstractNumId w:val="1"/>
  </w:num>
  <w:num w:numId="23">
    <w:abstractNumId w:val="2"/>
  </w:num>
  <w:num w:numId="24">
    <w:abstractNumId w:val="3"/>
  </w:num>
  <w:num w:numId="25">
    <w:abstractNumId w:val="4"/>
  </w:num>
  <w:num w:numId="26">
    <w:abstractNumId w:val="9"/>
  </w:num>
  <w:num w:numId="27">
    <w:abstractNumId w:val="5"/>
  </w:num>
  <w:num w:numId="28">
    <w:abstractNumId w:val="7"/>
  </w:num>
  <w:num w:numId="29">
    <w:abstractNumId w:val="6"/>
  </w:num>
  <w:num w:numId="30">
    <w:abstractNumId w:val="10"/>
  </w:num>
  <w:num w:numId="31">
    <w:abstractNumId w:val="8"/>
  </w:num>
  <w:num w:numId="32">
    <w:abstractNumId w:val="26"/>
  </w:num>
  <w:num w:numId="33">
    <w:abstractNumId w:val="31"/>
  </w:num>
  <w:num w:numId="34">
    <w:abstractNumId w:val="19"/>
  </w:num>
  <w:num w:numId="35">
    <w:abstractNumId w:val="25"/>
  </w:num>
  <w:num w:numId="36">
    <w:abstractNumId w:val="12"/>
  </w:num>
  <w:num w:numId="37">
    <w:abstractNumId w:val="0"/>
  </w:num>
  <w:num w:numId="38">
    <w:abstractNumId w:val="14"/>
  </w:num>
  <w:num w:numId="39">
    <w:abstractNumId w:val="27"/>
  </w:num>
  <w:num w:numId="40">
    <w:abstractNumId w:val="32"/>
  </w:num>
  <w:num w:numId="41">
    <w:abstractNumId w:val="34"/>
  </w:num>
  <w:num w:numId="42">
    <w:abstractNumId w:val="18"/>
  </w:num>
  <w:num w:numId="43">
    <w:abstractNumId w:val="37"/>
  </w:num>
  <w:num w:numId="44">
    <w:abstractNumId w:val="24"/>
  </w:num>
  <w:num w:numId="45">
    <w:abstractNumId w:val="28"/>
  </w:num>
  <w:num w:numId="46">
    <w:abstractNumId w:val="16"/>
  </w:num>
  <w:num w:numId="47">
    <w:abstractNumId w:val="13"/>
  </w:num>
  <w:num w:numId="48">
    <w:abstractNumId w:val="21"/>
  </w:num>
  <w:num w:numId="49">
    <w:abstractNumId w:val="33"/>
  </w:num>
  <w:num w:numId="5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6A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275"/>
    <w:rsid w:val="004B49C1"/>
    <w:rsid w:val="004D2682"/>
    <w:rsid w:val="00517A89"/>
    <w:rsid w:val="005250F2"/>
    <w:rsid w:val="00587F2B"/>
    <w:rsid w:val="00593EEA"/>
    <w:rsid w:val="005A5EEE"/>
    <w:rsid w:val="006375C7"/>
    <w:rsid w:val="0064651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37E4"/>
    <w:rsid w:val="00AA4D24"/>
    <w:rsid w:val="00AB6715"/>
    <w:rsid w:val="00AF6145"/>
    <w:rsid w:val="00B1671E"/>
    <w:rsid w:val="00B25EB8"/>
    <w:rsid w:val="00B37F4D"/>
    <w:rsid w:val="00B43E27"/>
    <w:rsid w:val="00C52A7B"/>
    <w:rsid w:val="00C56BAF"/>
    <w:rsid w:val="00C679AA"/>
    <w:rsid w:val="00C75972"/>
    <w:rsid w:val="00CD066B"/>
    <w:rsid w:val="00CE4FEE"/>
    <w:rsid w:val="00D060CF"/>
    <w:rsid w:val="00D120E0"/>
    <w:rsid w:val="00D50E1C"/>
    <w:rsid w:val="00D5745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98A"/>
    <w:rsid w:val="00ED20B5"/>
    <w:rsid w:val="00F12601"/>
    <w:rsid w:val="00F46900"/>
    <w:rsid w:val="00F601C9"/>
    <w:rsid w:val="00F61D89"/>
    <w:rsid w:val="00FC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ticletitle">
    <w:name w:val="Article title"/>
    <w:basedOn w:val="Normal"/>
    <w:next w:val="Normal"/>
    <w:qFormat/>
    <w:rsid w:val="00EC698A"/>
    <w:pPr>
      <w:spacing w:before="0"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EC698A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EC698A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AuthorList"/>
    <w:qFormat/>
    <w:rsid w:val="00EC698A"/>
  </w:style>
  <w:style w:type="paragraph" w:customStyle="1" w:styleId="Correspondencedetails">
    <w:name w:val="Correspondence details"/>
    <w:basedOn w:val="Normal"/>
    <w:qFormat/>
    <w:rsid w:val="00EC698A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EC698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EC698A"/>
    <w:pPr>
      <w:widowControl/>
      <w:numPr>
        <w:numId w:val="32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C698A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EC698A"/>
    <w:pPr>
      <w:spacing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EC698A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EC698A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EC698A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EC698A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EC698A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EC698A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EC698A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paragraph" w:styleId="NormalIndent">
    <w:name w:val="Normal Indent"/>
    <w:basedOn w:val="Normal"/>
    <w:rsid w:val="00EC698A"/>
    <w:pPr>
      <w:spacing w:before="0" w:after="0" w:line="480" w:lineRule="auto"/>
      <w:ind w:left="720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EC698A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EC698A"/>
    <w:pPr>
      <w:spacing w:line="360" w:lineRule="auto"/>
      <w:ind w:left="720" w:right="567"/>
    </w:pPr>
    <w:rPr>
      <w:rFonts w:eastAsia="Times New Roman"/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EC698A"/>
    <w:pPr>
      <w:widowControl/>
      <w:numPr>
        <w:numId w:val="3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EC698A"/>
    <w:pPr>
      <w:widowControl/>
      <w:spacing w:before="360"/>
    </w:pPr>
  </w:style>
  <w:style w:type="character" w:customStyle="1" w:styleId="pubyear">
    <w:name w:val="pubyear"/>
    <w:basedOn w:val="DefaultParagraphFont"/>
    <w:rsid w:val="00EC698A"/>
  </w:style>
  <w:style w:type="character" w:customStyle="1" w:styleId="apple-converted-space">
    <w:name w:val="apple-converted-space"/>
    <w:basedOn w:val="DefaultParagraphFont"/>
    <w:rsid w:val="00EC698A"/>
  </w:style>
  <w:style w:type="paragraph" w:customStyle="1" w:styleId="EndNoteBibliography">
    <w:name w:val="EndNote Bibliography"/>
    <w:basedOn w:val="Normal"/>
    <w:link w:val="EndNoteBibliographyChar"/>
    <w:uiPriority w:val="99"/>
    <w:rsid w:val="00EC698A"/>
    <w:pPr>
      <w:spacing w:before="0" w:after="160"/>
    </w:pPr>
    <w:rPr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EC698A"/>
    <w:rPr>
      <w:rFonts w:ascii="Times New Roman" w:hAnsi="Times New Roman"/>
      <w:noProof/>
      <w:sz w:val="24"/>
      <w:szCs w:val="24"/>
    </w:rPr>
  </w:style>
  <w:style w:type="character" w:customStyle="1" w:styleId="author">
    <w:name w:val="author"/>
    <w:basedOn w:val="DefaultParagraphFont"/>
    <w:rsid w:val="00EC698A"/>
  </w:style>
  <w:style w:type="character" w:customStyle="1" w:styleId="booktitle0">
    <w:name w:val="booktitle"/>
    <w:basedOn w:val="DefaultParagraphFont"/>
    <w:rsid w:val="00EC698A"/>
  </w:style>
  <w:style w:type="character" w:customStyle="1" w:styleId="publisherlocation">
    <w:name w:val="publisherlocation"/>
    <w:basedOn w:val="DefaultParagraphFont"/>
    <w:rsid w:val="00EC698A"/>
  </w:style>
  <w:style w:type="character" w:styleId="PlaceholderText">
    <w:name w:val="Placeholder Text"/>
    <w:basedOn w:val="DefaultParagraphFont"/>
    <w:uiPriority w:val="99"/>
    <w:rsid w:val="00EC698A"/>
    <w:rPr>
      <w:color w:val="808080"/>
    </w:rPr>
  </w:style>
  <w:style w:type="character" w:customStyle="1" w:styleId="doilabel">
    <w:name w:val="doi__label"/>
    <w:basedOn w:val="DefaultParagraphFont"/>
    <w:rsid w:val="00EC698A"/>
  </w:style>
  <w:style w:type="paragraph" w:styleId="HTMLPreformatted">
    <w:name w:val="HTML Preformatted"/>
    <w:basedOn w:val="Normal"/>
    <w:link w:val="HTMLPreformattedChar"/>
    <w:uiPriority w:val="99"/>
    <w:unhideWhenUsed/>
    <w:rsid w:val="00EC69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698A"/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lfld-contribauthor">
    <w:name w:val="hlfld-contribauthor"/>
    <w:basedOn w:val="DefaultParagraphFont"/>
    <w:rsid w:val="00EC698A"/>
  </w:style>
  <w:style w:type="character" w:customStyle="1" w:styleId="nlmgiven-names">
    <w:name w:val="nlm_given-names"/>
    <w:basedOn w:val="DefaultParagraphFont"/>
    <w:rsid w:val="00EC698A"/>
  </w:style>
  <w:style w:type="character" w:customStyle="1" w:styleId="nlmyear">
    <w:name w:val="nlm_year"/>
    <w:basedOn w:val="DefaultParagraphFont"/>
    <w:rsid w:val="00EC698A"/>
  </w:style>
  <w:style w:type="character" w:customStyle="1" w:styleId="nlmarticle-title">
    <w:name w:val="nlm_article-title"/>
    <w:basedOn w:val="DefaultParagraphFont"/>
    <w:rsid w:val="00EC698A"/>
  </w:style>
  <w:style w:type="character" w:customStyle="1" w:styleId="nlmfpage">
    <w:name w:val="nlm_fpage"/>
    <w:basedOn w:val="DefaultParagraphFont"/>
    <w:rsid w:val="00EC698A"/>
  </w:style>
  <w:style w:type="character" w:customStyle="1" w:styleId="nlmlpage">
    <w:name w:val="nlm_lpage"/>
    <w:basedOn w:val="DefaultParagraphFont"/>
    <w:rsid w:val="00EC698A"/>
  </w:style>
  <w:style w:type="character" w:customStyle="1" w:styleId="nlmpub-id">
    <w:name w:val="nlm_pub-id"/>
    <w:basedOn w:val="DefaultParagraphFont"/>
    <w:rsid w:val="00EC698A"/>
  </w:style>
  <w:style w:type="character" w:customStyle="1" w:styleId="authors">
    <w:name w:val="authors"/>
    <w:basedOn w:val="DefaultParagraphFont"/>
    <w:rsid w:val="00EC698A"/>
  </w:style>
  <w:style w:type="character" w:customStyle="1" w:styleId="Data1">
    <w:name w:val="Data1"/>
    <w:basedOn w:val="DefaultParagraphFont"/>
    <w:rsid w:val="00EC698A"/>
  </w:style>
  <w:style w:type="character" w:customStyle="1" w:styleId="arttitle">
    <w:name w:val="art_title"/>
    <w:basedOn w:val="DefaultParagraphFont"/>
    <w:rsid w:val="00EC698A"/>
  </w:style>
  <w:style w:type="character" w:customStyle="1" w:styleId="serialtitle">
    <w:name w:val="serial_title"/>
    <w:basedOn w:val="DefaultParagraphFont"/>
    <w:rsid w:val="00EC698A"/>
  </w:style>
  <w:style w:type="character" w:customStyle="1" w:styleId="volumeissue">
    <w:name w:val="volume_issue"/>
    <w:basedOn w:val="DefaultParagraphFont"/>
    <w:rsid w:val="00EC698A"/>
  </w:style>
  <w:style w:type="character" w:customStyle="1" w:styleId="pagerange">
    <w:name w:val="page_range"/>
    <w:basedOn w:val="DefaultParagraphFont"/>
    <w:rsid w:val="00EC698A"/>
  </w:style>
  <w:style w:type="character" w:customStyle="1" w:styleId="doilink">
    <w:name w:val="doi_link"/>
    <w:basedOn w:val="DefaultParagraphFont"/>
    <w:rsid w:val="00EC698A"/>
  </w:style>
  <w:style w:type="character" w:customStyle="1" w:styleId="nlmpublisher-loc">
    <w:name w:val="nlm_publisher-loc"/>
    <w:basedOn w:val="DefaultParagraphFont"/>
    <w:rsid w:val="00EC698A"/>
  </w:style>
  <w:style w:type="character" w:customStyle="1" w:styleId="nlmpublisher-name">
    <w:name w:val="nlm_publisher-name"/>
    <w:basedOn w:val="DefaultParagraphFont"/>
    <w:rsid w:val="00EC698A"/>
  </w:style>
  <w:style w:type="paragraph" w:styleId="Revision">
    <w:name w:val="Revision"/>
    <w:hidden/>
    <w:uiPriority w:val="99"/>
    <w:rsid w:val="00EC698A"/>
    <w:pPr>
      <w:spacing w:after="0" w:line="240" w:lineRule="auto"/>
    </w:pPr>
    <w:rPr>
      <w:rFonts w:ascii="Times New Roman" w:eastAsiaTheme="minorEastAsia" w:hAnsi="Times New Roman" w:cs="Calibri"/>
      <w:color w:val="00000A"/>
      <w:sz w:val="24"/>
      <w:szCs w:val="24"/>
      <w:lang w:val="pt-BR"/>
    </w:rPr>
  </w:style>
  <w:style w:type="paragraph" w:styleId="DocumentMap">
    <w:name w:val="Document Map"/>
    <w:basedOn w:val="Normal"/>
    <w:link w:val="DocumentMapChar"/>
    <w:uiPriority w:val="99"/>
    <w:unhideWhenUsed/>
    <w:rsid w:val="00EC698A"/>
    <w:pPr>
      <w:spacing w:before="0" w:after="0"/>
    </w:pPr>
    <w:rPr>
      <w:rFonts w:ascii="Lucida Grande" w:eastAsiaTheme="minorEastAsia" w:hAnsi="Lucida Grande" w:cs="Lucida Grande"/>
      <w:szCs w:val="24"/>
      <w:lang w:val="pt-BR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C698A"/>
    <w:rPr>
      <w:rFonts w:ascii="Lucida Grande" w:eastAsiaTheme="minorEastAsia" w:hAnsi="Lucida Grande" w:cs="Lucida Grande"/>
      <w:sz w:val="24"/>
      <w:szCs w:val="24"/>
      <w:lang w:val="pt-BR"/>
    </w:rPr>
  </w:style>
  <w:style w:type="paragraph" w:customStyle="1" w:styleId="xl63">
    <w:name w:val="xl63"/>
    <w:basedOn w:val="Normal"/>
    <w:rsid w:val="00EC698A"/>
    <w:pP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64">
    <w:name w:val="xl64"/>
    <w:basedOn w:val="Normal"/>
    <w:rsid w:val="00EC698A"/>
    <w:pP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65">
    <w:name w:val="xl65"/>
    <w:basedOn w:val="Normal"/>
    <w:rsid w:val="00EC698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66">
    <w:name w:val="xl66"/>
    <w:basedOn w:val="Normal"/>
    <w:rsid w:val="00EC698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67">
    <w:name w:val="xl67"/>
    <w:basedOn w:val="Normal"/>
    <w:rsid w:val="00EC698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68">
    <w:name w:val="xl68"/>
    <w:basedOn w:val="Normal"/>
    <w:rsid w:val="00EC698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69">
    <w:name w:val="xl69"/>
    <w:basedOn w:val="Normal"/>
    <w:rsid w:val="00EC698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0">
    <w:name w:val="xl70"/>
    <w:basedOn w:val="Normal"/>
    <w:rsid w:val="00EC698A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1">
    <w:name w:val="xl71"/>
    <w:basedOn w:val="Normal"/>
    <w:rsid w:val="00EC698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2">
    <w:name w:val="xl72"/>
    <w:basedOn w:val="Normal"/>
    <w:rsid w:val="00EC698A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3">
    <w:name w:val="xl73"/>
    <w:basedOn w:val="Normal"/>
    <w:rsid w:val="00EC698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4">
    <w:name w:val="xl74"/>
    <w:basedOn w:val="Normal"/>
    <w:rsid w:val="00EC698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5">
    <w:name w:val="xl75"/>
    <w:basedOn w:val="Normal"/>
    <w:rsid w:val="00EC698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6">
    <w:name w:val="xl76"/>
    <w:basedOn w:val="Normal"/>
    <w:rsid w:val="00EC698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7">
    <w:name w:val="xl77"/>
    <w:basedOn w:val="Normal"/>
    <w:rsid w:val="00EC698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8">
    <w:name w:val="xl78"/>
    <w:basedOn w:val="Normal"/>
    <w:rsid w:val="00EC698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79">
    <w:name w:val="xl79"/>
    <w:basedOn w:val="Normal"/>
    <w:rsid w:val="00EC698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paragraph" w:customStyle="1" w:styleId="xl80">
    <w:name w:val="xl80"/>
    <w:basedOn w:val="Normal"/>
    <w:rsid w:val="00EC698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Theme="minorEastAsia" w:cs="Times New Roman"/>
      <w:szCs w:val="24"/>
      <w:lang w:val="pt-BR"/>
    </w:rPr>
  </w:style>
  <w:style w:type="character" w:styleId="PageNumber">
    <w:name w:val="page number"/>
    <w:basedOn w:val="DefaultParagraphFont"/>
    <w:uiPriority w:val="99"/>
    <w:unhideWhenUsed/>
    <w:rsid w:val="00EC6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2553</Words>
  <Characters>14556</Characters>
  <Application>Microsoft Office Word</Application>
  <DocSecurity>0</DocSecurity>
  <Lines>121</Lines>
  <Paragraphs>3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es Brophy</cp:lastModifiedBy>
  <cp:revision>13</cp:revision>
  <cp:lastPrinted>2013-10-03T12:51:00Z</cp:lastPrinted>
  <dcterms:created xsi:type="dcterms:W3CDTF">2018-11-23T08:58:00Z</dcterms:created>
  <dcterms:modified xsi:type="dcterms:W3CDTF">2021-08-13T13:44:00Z</dcterms:modified>
</cp:coreProperties>
</file>